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852C1" w14:textId="77777777" w:rsidR="009244A0" w:rsidRPr="00F21058" w:rsidRDefault="00570694" w:rsidP="00F21058">
      <w:pPr>
        <w:spacing w:line="360" w:lineRule="auto"/>
        <w:rPr>
          <w:rFonts w:ascii="Times New Roman" w:hAnsi="Times New Roman" w:cs="Times New Roman"/>
          <w:b/>
          <w:bCs/>
          <w:sz w:val="24"/>
        </w:rPr>
      </w:pPr>
      <w:r w:rsidRPr="00F21058">
        <w:rPr>
          <w:rFonts w:ascii="Times New Roman" w:hAnsi="Times New Roman" w:cs="Times New Roman"/>
          <w:b/>
          <w:bCs/>
          <w:sz w:val="24"/>
        </w:rPr>
        <w:t xml:space="preserve">Supplemental Digital Content </w:t>
      </w:r>
      <w:r w:rsidR="007D058E">
        <w:rPr>
          <w:rFonts w:ascii="Times New Roman" w:hAnsi="Times New Roman" w:cs="Times New Roman"/>
          <w:b/>
          <w:bCs/>
          <w:sz w:val="24"/>
        </w:rPr>
        <w:t>1</w:t>
      </w:r>
      <w:r w:rsidR="0068037E" w:rsidRPr="00F21058">
        <w:rPr>
          <w:rFonts w:ascii="Times New Roman" w:hAnsi="Times New Roman" w:cs="Times New Roman"/>
          <w:b/>
          <w:bCs/>
          <w:sz w:val="24"/>
        </w:rPr>
        <w:t xml:space="preserve">. </w:t>
      </w:r>
      <w:r w:rsidR="003F3D09" w:rsidRPr="00F21058">
        <w:rPr>
          <w:rFonts w:ascii="Times New Roman" w:hAnsi="Times New Roman" w:cs="Times New Roman"/>
          <w:b/>
          <w:bCs/>
          <w:sz w:val="24"/>
        </w:rPr>
        <w:t>Details of MRI data acquisition and analysis</w:t>
      </w:r>
    </w:p>
    <w:p w14:paraId="6F9B8250" w14:textId="77777777" w:rsidR="00A5596A" w:rsidRPr="00F21058" w:rsidRDefault="00A5596A" w:rsidP="00F21058">
      <w:pPr>
        <w:spacing w:line="360" w:lineRule="auto"/>
        <w:rPr>
          <w:rFonts w:ascii="Times New Roman" w:hAnsi="Times New Roman" w:cs="Times New Roman"/>
          <w:sz w:val="24"/>
        </w:rPr>
      </w:pPr>
    </w:p>
    <w:p w14:paraId="3BE32CDA" w14:textId="77777777" w:rsidR="003F3D09" w:rsidRPr="00F21058" w:rsidRDefault="00570694" w:rsidP="00F21058">
      <w:pPr>
        <w:spacing w:line="360" w:lineRule="auto"/>
        <w:rPr>
          <w:rFonts w:ascii="Times New Roman" w:hAnsi="Times New Roman" w:cs="Times New Roman"/>
          <w:sz w:val="24"/>
        </w:rPr>
      </w:pPr>
      <w:r w:rsidRPr="00F21058">
        <w:rPr>
          <w:rFonts w:ascii="Times New Roman" w:hAnsi="Times New Roman" w:cs="Times New Roman"/>
          <w:b/>
          <w:bCs/>
          <w:sz w:val="24"/>
        </w:rPr>
        <w:t>Supplemental Digital Content</w:t>
      </w:r>
      <w:r w:rsidR="003F3D09" w:rsidRPr="00F21058">
        <w:rPr>
          <w:rFonts w:ascii="Times New Roman" w:hAnsi="Times New Roman" w:cs="Times New Roman"/>
          <w:b/>
          <w:bCs/>
          <w:sz w:val="24"/>
        </w:rPr>
        <w:t xml:space="preserve"> </w:t>
      </w:r>
      <w:r w:rsidR="007D058E">
        <w:rPr>
          <w:rFonts w:ascii="Times New Roman" w:hAnsi="Times New Roman" w:cs="Times New Roman"/>
          <w:b/>
          <w:bCs/>
          <w:sz w:val="24"/>
        </w:rPr>
        <w:t>1</w:t>
      </w:r>
      <w:r w:rsidR="003F3D09" w:rsidRPr="00F21058">
        <w:rPr>
          <w:rFonts w:ascii="Times New Roman" w:hAnsi="Times New Roman" w:cs="Times New Roman"/>
          <w:b/>
          <w:bCs/>
          <w:sz w:val="24"/>
        </w:rPr>
        <w:t>.1</w:t>
      </w:r>
      <w:r w:rsidR="00F21058" w:rsidRPr="00F21058">
        <w:rPr>
          <w:rFonts w:ascii="Times New Roman" w:hAnsi="Times New Roman" w:cs="Times New Roman"/>
          <w:b/>
          <w:bCs/>
          <w:sz w:val="24"/>
        </w:rPr>
        <w:t>.</w:t>
      </w:r>
      <w:r w:rsidR="003F3D09" w:rsidRPr="00F21058">
        <w:rPr>
          <w:rFonts w:ascii="Times New Roman" w:hAnsi="Times New Roman" w:cs="Times New Roman"/>
          <w:b/>
          <w:bCs/>
          <w:sz w:val="24"/>
        </w:rPr>
        <w:t xml:space="preserve"> Details of MRI data acquisition</w:t>
      </w:r>
    </w:p>
    <w:p w14:paraId="153C6F5B" w14:textId="77777777" w:rsidR="003F3D09" w:rsidRPr="00F21058" w:rsidRDefault="003F3D09" w:rsidP="00F21058">
      <w:pPr>
        <w:spacing w:line="360" w:lineRule="auto"/>
        <w:rPr>
          <w:rFonts w:ascii="Times New Roman" w:eastAsia="DengXian" w:hAnsi="Times New Roman" w:cs="Times New Roman"/>
          <w:color w:val="000000" w:themeColor="text1"/>
          <w:sz w:val="24"/>
        </w:rPr>
      </w:pPr>
      <w:r w:rsidRPr="00F21058">
        <w:rPr>
          <w:rFonts w:ascii="Times New Roman" w:hAnsi="Times New Roman" w:cs="Times New Roman"/>
          <w:color w:val="000000" w:themeColor="text1"/>
          <w:sz w:val="24"/>
        </w:rPr>
        <w:t>A 32-channel head coil was equipped in the scanner. The participants were fixed with their heads cushioned by foam pads to minimize head motion.</w:t>
      </w:r>
      <w:r w:rsidRPr="00F21058">
        <w:rPr>
          <w:rFonts w:ascii="Times New Roman" w:eastAsia="DengXian" w:hAnsi="Times New Roman" w:cs="Times New Roman"/>
          <w:color w:val="000000" w:themeColor="text1"/>
          <w:sz w:val="24"/>
        </w:rPr>
        <w:t xml:space="preserve"> </w:t>
      </w:r>
      <w:r w:rsidRPr="00F21058">
        <w:rPr>
          <w:rFonts w:ascii="Times New Roman" w:hAnsi="Times New Roman" w:cs="Times New Roman"/>
          <w:color w:val="000000" w:themeColor="text1"/>
          <w:sz w:val="24"/>
        </w:rPr>
        <w:t>Two appropriately sized earplugs were applied to reduce noise</w:t>
      </w:r>
      <w:r w:rsidRPr="00F21058">
        <w:rPr>
          <w:rFonts w:ascii="Times New Roman" w:eastAsia="DengXian" w:hAnsi="Times New Roman" w:cs="Times New Roman"/>
          <w:color w:val="000000" w:themeColor="text1"/>
          <w:sz w:val="24"/>
        </w:rPr>
        <w:t>, and the scanning would be terminated if the subject complained of discomfort through a handheld alarm. Before the functional session, the subjects were asked to stay awake and focus on the cross on the screen without actively moving or thinking</w:t>
      </w:r>
      <w:r w:rsidR="00CF1ECE">
        <w:rPr>
          <w:rFonts w:ascii="Times New Roman" w:eastAsia="DengXian" w:hAnsi="Times New Roman" w:cs="Times New Roman"/>
          <w:color w:val="000000" w:themeColor="text1"/>
          <w:sz w:val="24"/>
        </w:rPr>
        <w:t xml:space="preserve">, </w:t>
      </w:r>
      <w:r w:rsidR="00CF1ECE" w:rsidRPr="00532872">
        <w:rPr>
          <w:rFonts w:ascii="Times New Roman" w:eastAsia="DengXian" w:hAnsi="Times New Roman" w:cs="Times New Roman"/>
          <w:color w:val="000000" w:themeColor="text1"/>
          <w:sz w:val="24"/>
        </w:rPr>
        <w:t xml:space="preserve">which is a part of the requirement written in the informed consent and signed by the participants as the </w:t>
      </w:r>
      <w:r w:rsidR="00971CBC" w:rsidRPr="00532872">
        <w:rPr>
          <w:rFonts w:ascii="Times New Roman" w:eastAsia="DengXian" w:hAnsi="Times New Roman" w:cs="Times New Roman"/>
          <w:color w:val="000000" w:themeColor="text1"/>
          <w:sz w:val="24"/>
        </w:rPr>
        <w:t xml:space="preserve">guarantee </w:t>
      </w:r>
      <w:r w:rsidR="00971CBC" w:rsidRPr="00532872">
        <w:rPr>
          <w:rFonts w:ascii="Times New Roman" w:eastAsia="DengXian" w:hAnsi="Times New Roman" w:cs="Times New Roman" w:hint="eastAsia"/>
          <w:color w:val="000000" w:themeColor="text1"/>
          <w:sz w:val="24"/>
        </w:rPr>
        <w:t>to</w:t>
      </w:r>
      <w:r w:rsidR="00971CBC" w:rsidRPr="00532872">
        <w:rPr>
          <w:rFonts w:ascii="Times New Roman" w:eastAsia="DengXian" w:hAnsi="Times New Roman" w:cs="Times New Roman"/>
          <w:color w:val="000000" w:themeColor="text1"/>
          <w:sz w:val="24"/>
        </w:rPr>
        <w:t xml:space="preserve"> follow the researcher’s </w:t>
      </w:r>
      <w:r w:rsidR="00971CBC" w:rsidRPr="00532872">
        <w:rPr>
          <w:rFonts w:ascii="Times New Roman" w:eastAsia="DengXian" w:hAnsi="Times New Roman" w:cs="Times New Roman" w:hint="eastAsia"/>
          <w:color w:val="000000" w:themeColor="text1"/>
          <w:sz w:val="24"/>
        </w:rPr>
        <w:t>command</w:t>
      </w:r>
      <w:r w:rsidR="00971CBC" w:rsidRPr="00532872">
        <w:rPr>
          <w:rFonts w:ascii="Times New Roman" w:eastAsia="DengXian" w:hAnsi="Times New Roman" w:cs="Times New Roman"/>
          <w:color w:val="000000" w:themeColor="text1"/>
          <w:sz w:val="24"/>
        </w:rPr>
        <w:t xml:space="preserve"> </w:t>
      </w:r>
      <w:r w:rsidR="00971CBC" w:rsidRPr="00532872">
        <w:rPr>
          <w:rFonts w:ascii="Times New Roman" w:eastAsia="DengXian" w:hAnsi="Times New Roman" w:cs="Times New Roman" w:hint="eastAsia"/>
          <w:color w:val="000000" w:themeColor="text1"/>
          <w:sz w:val="24"/>
        </w:rPr>
        <w:t>during</w:t>
      </w:r>
      <w:r w:rsidR="00971CBC" w:rsidRPr="00532872">
        <w:rPr>
          <w:rFonts w:ascii="Times New Roman" w:eastAsia="DengXian" w:hAnsi="Times New Roman" w:cs="Times New Roman"/>
          <w:color w:val="000000" w:themeColor="text1"/>
          <w:sz w:val="24"/>
        </w:rPr>
        <w:t xml:space="preserve"> the test</w:t>
      </w:r>
      <w:r w:rsidRPr="00532872">
        <w:rPr>
          <w:rFonts w:ascii="Times New Roman" w:eastAsia="DengXian" w:hAnsi="Times New Roman" w:cs="Times New Roman"/>
          <w:color w:val="000000" w:themeColor="text1"/>
          <w:sz w:val="24"/>
        </w:rPr>
        <w:t>.</w:t>
      </w:r>
      <w:r w:rsidRPr="00F21058">
        <w:rPr>
          <w:rFonts w:ascii="Times New Roman" w:eastAsia="DengXian" w:hAnsi="Times New Roman" w:cs="Times New Roman"/>
          <w:color w:val="000000" w:themeColor="text1"/>
          <w:sz w:val="24"/>
        </w:rPr>
        <w:t xml:space="preserve"> The scanning sequence was as follows: (</w:t>
      </w:r>
      <w:proofErr w:type="spellStart"/>
      <w:r w:rsidRPr="00F21058">
        <w:rPr>
          <w:rFonts w:ascii="Times New Roman" w:eastAsia="DengXian" w:hAnsi="Times New Roman" w:cs="Times New Roman"/>
          <w:color w:val="000000" w:themeColor="text1"/>
          <w:sz w:val="24"/>
        </w:rPr>
        <w:t>i</w:t>
      </w:r>
      <w:proofErr w:type="spellEnd"/>
      <w:r w:rsidRPr="00F21058">
        <w:rPr>
          <w:rFonts w:ascii="Times New Roman" w:eastAsia="DengXian" w:hAnsi="Times New Roman" w:cs="Times New Roman"/>
          <w:color w:val="000000" w:themeColor="text1"/>
          <w:sz w:val="24"/>
        </w:rPr>
        <w:t xml:space="preserve">) structural imaging of </w:t>
      </w:r>
      <w:r w:rsidRPr="00F21058">
        <w:rPr>
          <w:rFonts w:ascii="Calibri" w:eastAsia="DengXian" w:hAnsi="Calibri" w:cs="Calibri"/>
          <w:color w:val="000000" w:themeColor="text1"/>
          <w:sz w:val="24"/>
        </w:rPr>
        <w:t>﻿</w:t>
      </w:r>
      <w:r w:rsidRPr="00F21058">
        <w:rPr>
          <w:rFonts w:ascii="Times New Roman" w:eastAsia="DengXian" w:hAnsi="Times New Roman" w:cs="Times New Roman"/>
          <w:color w:val="000000" w:themeColor="text1"/>
          <w:sz w:val="24"/>
        </w:rPr>
        <w:t xml:space="preserve">T1-weighted Magnetization-Prepared Rapid Gradient-Echo </w:t>
      </w:r>
      <w:r w:rsidRPr="00F21058">
        <w:rPr>
          <w:rFonts w:ascii="Calibri" w:eastAsia="DengXian" w:hAnsi="Calibri" w:cs="Calibri"/>
          <w:color w:val="000000" w:themeColor="text1"/>
          <w:sz w:val="24"/>
        </w:rPr>
        <w:t>﻿</w:t>
      </w:r>
      <w:r w:rsidRPr="00F21058">
        <w:rPr>
          <w:rFonts w:ascii="Times New Roman" w:eastAsia="DengXian" w:hAnsi="Times New Roman" w:cs="Times New Roman"/>
          <w:color w:val="000000" w:themeColor="text1"/>
          <w:sz w:val="24"/>
        </w:rPr>
        <w:t xml:space="preserve">sequence, </w:t>
      </w:r>
      <w:r w:rsidRPr="00F21058">
        <w:rPr>
          <w:rFonts w:ascii="Times New Roman" w:hAnsi="Times New Roman" w:cs="Times New Roman"/>
          <w:color w:val="000000" w:themeColor="text1"/>
          <w:sz w:val="24"/>
        </w:rPr>
        <w:t>matrix size = 208 * 300 * 320 slices, 0.8 mm</w:t>
      </w:r>
      <w:r w:rsidRPr="00F21058">
        <w:rPr>
          <w:rFonts w:ascii="Times New Roman" w:hAnsi="Times New Roman" w:cs="Times New Roman"/>
          <w:color w:val="000000" w:themeColor="text1"/>
          <w:sz w:val="24"/>
          <w:vertAlign w:val="superscript"/>
        </w:rPr>
        <w:t>3</w:t>
      </w:r>
      <w:r w:rsidRPr="00F21058">
        <w:rPr>
          <w:rFonts w:ascii="Times New Roman" w:hAnsi="Times New Roman" w:cs="Times New Roman"/>
          <w:color w:val="000000" w:themeColor="text1"/>
          <w:sz w:val="24"/>
        </w:rPr>
        <w:t xml:space="preserve"> isotropic voxels, slice gap = 0 mm, repetition time = 2500 ms, echo time = 2.22 ms, flip angle = 8°, (ii) functional imaging of </w:t>
      </w:r>
      <w:r w:rsidRPr="00F21058">
        <w:rPr>
          <w:rFonts w:ascii="Calibri" w:hAnsi="Calibri" w:cs="Calibri"/>
          <w:color w:val="000000" w:themeColor="text1"/>
          <w:sz w:val="24"/>
        </w:rPr>
        <w:t>﻿</w:t>
      </w:r>
      <w:r w:rsidRPr="00F21058">
        <w:rPr>
          <w:rFonts w:ascii="Times New Roman" w:hAnsi="Times New Roman" w:cs="Times New Roman"/>
          <w:color w:val="000000" w:themeColor="text1"/>
          <w:sz w:val="24"/>
        </w:rPr>
        <w:t>echo-planar imaging sequence, matrix size = 104 * 104 * 72 slices, 2.0 mm</w:t>
      </w:r>
      <w:r w:rsidRPr="00F21058">
        <w:rPr>
          <w:rFonts w:ascii="Times New Roman" w:hAnsi="Times New Roman" w:cs="Times New Roman"/>
          <w:color w:val="000000" w:themeColor="text1"/>
          <w:sz w:val="24"/>
          <w:vertAlign w:val="superscript"/>
        </w:rPr>
        <w:t>3</w:t>
      </w:r>
      <w:r w:rsidRPr="00F21058">
        <w:rPr>
          <w:rFonts w:ascii="Times New Roman" w:hAnsi="Times New Roman" w:cs="Times New Roman"/>
          <w:color w:val="000000" w:themeColor="text1"/>
          <w:sz w:val="24"/>
        </w:rPr>
        <w:t xml:space="preserve"> isotropic voxels, slice gap = 0 mm, repetition time = 800 ms, echo time = 37 ms, flip angle = 52°, number of acquisitions = 460, ascending interleaved acquisition of axial slices.</w:t>
      </w:r>
    </w:p>
    <w:p w14:paraId="4A88A676" w14:textId="77777777" w:rsidR="00A5596A" w:rsidRPr="00F21058" w:rsidRDefault="00A5596A" w:rsidP="00F21058">
      <w:pPr>
        <w:spacing w:line="360" w:lineRule="auto"/>
        <w:rPr>
          <w:rFonts w:ascii="Times New Roman" w:hAnsi="Times New Roman" w:cs="Times New Roman"/>
        </w:rPr>
      </w:pPr>
    </w:p>
    <w:p w14:paraId="7766E3BE" w14:textId="77777777" w:rsidR="003F3D09" w:rsidRPr="00F21058" w:rsidRDefault="00570694" w:rsidP="00F21058">
      <w:pPr>
        <w:spacing w:line="360" w:lineRule="auto"/>
        <w:rPr>
          <w:rFonts w:ascii="Times New Roman" w:hAnsi="Times New Roman" w:cs="Times New Roman"/>
          <w:sz w:val="24"/>
        </w:rPr>
      </w:pPr>
      <w:r w:rsidRPr="00F21058">
        <w:rPr>
          <w:rFonts w:ascii="Times New Roman" w:hAnsi="Times New Roman" w:cs="Times New Roman"/>
          <w:b/>
          <w:bCs/>
          <w:sz w:val="24"/>
        </w:rPr>
        <w:t>Supplemental Digital Content</w:t>
      </w:r>
      <w:r w:rsidR="003F3D09" w:rsidRPr="00F21058">
        <w:rPr>
          <w:rFonts w:ascii="Times New Roman" w:hAnsi="Times New Roman" w:cs="Times New Roman"/>
          <w:b/>
          <w:bCs/>
          <w:sz w:val="24"/>
        </w:rPr>
        <w:t xml:space="preserve"> </w:t>
      </w:r>
      <w:r w:rsidR="007D058E">
        <w:rPr>
          <w:rFonts w:ascii="Times New Roman" w:hAnsi="Times New Roman" w:cs="Times New Roman"/>
          <w:b/>
          <w:bCs/>
          <w:sz w:val="24"/>
        </w:rPr>
        <w:t>1</w:t>
      </w:r>
      <w:r w:rsidR="003F3D09" w:rsidRPr="00F21058">
        <w:rPr>
          <w:rFonts w:ascii="Times New Roman" w:hAnsi="Times New Roman" w:cs="Times New Roman"/>
          <w:b/>
          <w:bCs/>
          <w:sz w:val="24"/>
        </w:rPr>
        <w:t>.2</w:t>
      </w:r>
      <w:r w:rsidR="00F21058" w:rsidRPr="00F21058">
        <w:rPr>
          <w:rFonts w:ascii="Times New Roman" w:hAnsi="Times New Roman" w:cs="Times New Roman"/>
          <w:b/>
          <w:bCs/>
          <w:sz w:val="24"/>
        </w:rPr>
        <w:t>.</w:t>
      </w:r>
      <w:r w:rsidR="003F3D09" w:rsidRPr="00F21058">
        <w:rPr>
          <w:rFonts w:ascii="Times New Roman" w:hAnsi="Times New Roman" w:cs="Times New Roman"/>
          <w:b/>
          <w:bCs/>
          <w:sz w:val="24"/>
        </w:rPr>
        <w:t xml:space="preserve"> Details of </w:t>
      </w:r>
      <w:r w:rsidR="008B003A" w:rsidRPr="00F21058">
        <w:rPr>
          <w:rFonts w:ascii="Times New Roman" w:hAnsi="Times New Roman" w:cs="Times New Roman"/>
          <w:b/>
          <w:bCs/>
          <w:sz w:val="24"/>
        </w:rPr>
        <w:t>rs-f</w:t>
      </w:r>
      <w:r w:rsidR="003F3D09" w:rsidRPr="00F21058">
        <w:rPr>
          <w:rFonts w:ascii="Times New Roman" w:hAnsi="Times New Roman" w:cs="Times New Roman"/>
          <w:b/>
          <w:bCs/>
          <w:sz w:val="24"/>
        </w:rPr>
        <w:t>MRI data analysis</w:t>
      </w:r>
    </w:p>
    <w:p w14:paraId="413BD8EC" w14:textId="77777777" w:rsidR="000F7464" w:rsidRPr="00F21058" w:rsidRDefault="000F7464" w:rsidP="00F21058">
      <w:pPr>
        <w:spacing w:line="360" w:lineRule="auto"/>
        <w:rPr>
          <w:rFonts w:ascii="Times New Roman" w:hAnsi="Times New Roman" w:cs="Times New Roman"/>
          <w:color w:val="000000" w:themeColor="text1"/>
          <w:sz w:val="24"/>
        </w:rPr>
      </w:pPr>
      <w:r w:rsidRPr="00F21058">
        <w:rPr>
          <w:rFonts w:ascii="Times New Roman" w:hAnsi="Times New Roman" w:cs="Times New Roman"/>
          <w:color w:val="000000" w:themeColor="text1"/>
          <w:sz w:val="24"/>
        </w:rPr>
        <w:t xml:space="preserve">The analyses for the </w:t>
      </w:r>
      <w:r w:rsidR="008B003A" w:rsidRPr="00F21058">
        <w:rPr>
          <w:rFonts w:ascii="Times New Roman" w:hAnsi="Times New Roman" w:cs="Times New Roman"/>
          <w:color w:val="000000" w:themeColor="text1"/>
          <w:sz w:val="24"/>
        </w:rPr>
        <w:t xml:space="preserve">rs-fMRI </w:t>
      </w:r>
      <w:r w:rsidRPr="00F21058">
        <w:rPr>
          <w:rFonts w:ascii="Times New Roman" w:hAnsi="Times New Roman" w:cs="Times New Roman"/>
          <w:color w:val="000000" w:themeColor="text1"/>
          <w:sz w:val="24"/>
        </w:rPr>
        <w:t>were performed using the Resting-State fMRI Data Analysis Toolkit (</w:t>
      </w:r>
      <w:proofErr w:type="spellStart"/>
      <w:r w:rsidRPr="00F21058">
        <w:rPr>
          <w:rFonts w:ascii="Times New Roman" w:hAnsi="Times New Roman" w:cs="Times New Roman"/>
          <w:color w:val="000000" w:themeColor="text1"/>
          <w:sz w:val="24"/>
        </w:rPr>
        <w:t>RESTplus</w:t>
      </w:r>
      <w:proofErr w:type="spellEnd"/>
      <w:r w:rsidRPr="00F21058">
        <w:rPr>
          <w:rFonts w:ascii="Times New Roman" w:hAnsi="Times New Roman" w:cs="Times New Roman"/>
          <w:color w:val="000000" w:themeColor="text1"/>
          <w:sz w:val="24"/>
        </w:rPr>
        <w:t xml:space="preserve">) version 1.21 </w:t>
      </w:r>
      <w:r w:rsidRPr="00F21058">
        <w:rPr>
          <w:rFonts w:ascii="Times New Roman" w:hAnsi="Times New Roman" w:cs="Times New Roman"/>
          <w:color w:val="000000" w:themeColor="text1"/>
          <w:sz w:val="24"/>
        </w:rPr>
        <w:fldChar w:fldCharType="begin" w:fldLock="1"/>
      </w:r>
      <w:r w:rsidR="00B345A7" w:rsidRPr="00F21058">
        <w:rPr>
          <w:rFonts w:ascii="Times New Roman" w:hAnsi="Times New Roman" w:cs="Times New Roman"/>
          <w:color w:val="000000" w:themeColor="text1"/>
          <w:sz w:val="24"/>
        </w:rPr>
        <w:instrText>ADDIN CSL_CITATION {"citationItems":[{"id":"ITEM-1","itemData":{"DOI":"10.1016/j.scib.2019.05.008","ISSN":"20959281","author":[{"dropping-particle":"","family":"Jia","given":"Xi Ze","non-dropping-particle":"","parse-names":false,"suffix":""},{"dropping-particle":"","family":"Wang","given":"Jue","non-dropping-particle":"","parse-names":false,"suffix":""},{"dropping-particle":"","family":"Sun","given":"Hai Yang","non-dropping-particle":"","parse-names":false,"suffix":""},{"dropping-particle":"","family":"Zhang","given":"Han","non-dropping-particle":"","parse-names":false,"suffix":""},{"dropping-particle":"","family":"Liao","given":"Wei","non-dropping-particle":"","parse-names":false,"suffix":""},{"dropping-particle":"","family":"Wang","given":"Ze","non-dropping-particle":"","parse-names":false,"suffix":""},{"dropping-particle":"","family":"Yan","given":"Chao Gan","non-dropping-particle":"","parse-names":false,"suffix":""},{"dropping-particle":"","family":"Song","given":"Xiao Wei","non-dropping-particle":"","parse-names":false,"suffix":""},{"dropping-particle":"","family":"Zang","given":"Yu Feng","non-dropping-particle":"","parse-names":false,"suffix":""}],"container-title":"Science Bulletin","id":"ITEM-1","issue":"14","issued":{"date-parts":[["2019"]]},"page":"953-954","publisher":"Science China Press","title":"RESTplus: an improved toolkit for resting-state functional magnetic resonance imaging data processing","type":"article-journal","volume":"64"},"uris":["http://www.mendeley.com/documents/?uuid=15883cc5-32ee-4d27-8089-3046a58d1355"]}],"mendeley":{"formattedCitation":"&lt;sup&gt;1&lt;/sup&gt;","plainTextFormattedCitation":"1","previouslyFormattedCitation":"&lt;sup&gt;1&lt;/sup&gt;"},"properties":{"noteIndex":0},"schema":"https://github.com/citation-style-language/schema/raw/master/csl-citation.json"}</w:instrText>
      </w:r>
      <w:r w:rsidRPr="00F21058">
        <w:rPr>
          <w:rFonts w:ascii="Times New Roman" w:hAnsi="Times New Roman" w:cs="Times New Roman"/>
          <w:color w:val="000000" w:themeColor="text1"/>
          <w:sz w:val="24"/>
        </w:rPr>
        <w:fldChar w:fldCharType="separate"/>
      </w:r>
      <w:r w:rsidRPr="00F21058">
        <w:rPr>
          <w:rFonts w:ascii="Times New Roman" w:hAnsi="Times New Roman" w:cs="Times New Roman"/>
          <w:noProof/>
          <w:color w:val="000000" w:themeColor="text1"/>
          <w:sz w:val="24"/>
          <w:vertAlign w:val="superscript"/>
        </w:rPr>
        <w:t>1</w:t>
      </w:r>
      <w:r w:rsidRPr="00F21058">
        <w:rPr>
          <w:rFonts w:ascii="Times New Roman" w:hAnsi="Times New Roman" w:cs="Times New Roman"/>
          <w:color w:val="000000" w:themeColor="text1"/>
          <w:sz w:val="24"/>
        </w:rPr>
        <w:fldChar w:fldCharType="end"/>
      </w:r>
      <w:r w:rsidRPr="00F21058">
        <w:rPr>
          <w:rFonts w:ascii="Times New Roman" w:hAnsi="Times New Roman" w:cs="Times New Roman"/>
          <w:color w:val="000000" w:themeColor="text1"/>
          <w:sz w:val="24"/>
        </w:rPr>
        <w:t xml:space="preserve">. </w:t>
      </w:r>
    </w:p>
    <w:p w14:paraId="2FFDBAF7" w14:textId="77777777" w:rsidR="003F3D09" w:rsidRPr="00F21058" w:rsidRDefault="003F3D09" w:rsidP="00F21058">
      <w:pPr>
        <w:spacing w:line="360" w:lineRule="auto"/>
        <w:rPr>
          <w:rFonts w:ascii="Times New Roman" w:hAnsi="Times New Roman" w:cs="Times New Roman"/>
          <w:color w:val="000000" w:themeColor="text1"/>
          <w:sz w:val="24"/>
        </w:rPr>
      </w:pPr>
    </w:p>
    <w:p w14:paraId="33FA586B" w14:textId="77777777" w:rsidR="009E7AE4" w:rsidRPr="00F21058" w:rsidRDefault="003F3D09" w:rsidP="00F21058">
      <w:pPr>
        <w:spacing w:line="360" w:lineRule="auto"/>
        <w:rPr>
          <w:rFonts w:ascii="Times New Roman" w:hAnsi="Times New Roman" w:cs="Times New Roman"/>
          <w:color w:val="000000" w:themeColor="text1"/>
          <w:sz w:val="24"/>
        </w:rPr>
      </w:pPr>
      <w:r w:rsidRPr="00F21058">
        <w:rPr>
          <w:rFonts w:ascii="Times New Roman" w:hAnsi="Times New Roman" w:cs="Times New Roman"/>
          <w:color w:val="000000" w:themeColor="text1"/>
          <w:sz w:val="24"/>
        </w:rPr>
        <w:t xml:space="preserve">For the functional images, </w:t>
      </w:r>
      <w:r w:rsidR="00644791" w:rsidRPr="00F21058">
        <w:rPr>
          <w:rFonts w:ascii="Times New Roman" w:hAnsi="Times New Roman" w:cs="Times New Roman"/>
          <w:color w:val="000000" w:themeColor="text1"/>
          <w:sz w:val="24"/>
        </w:rPr>
        <w:t>t</w:t>
      </w:r>
      <w:r w:rsidRPr="00F21058">
        <w:rPr>
          <w:rFonts w:ascii="Times New Roman" w:hAnsi="Times New Roman" w:cs="Times New Roman"/>
          <w:color w:val="000000" w:themeColor="text1"/>
          <w:sz w:val="24"/>
        </w:rPr>
        <w:t>he following features were considered in each image: (</w:t>
      </w:r>
      <w:proofErr w:type="spellStart"/>
      <w:r w:rsidRPr="00F21058">
        <w:rPr>
          <w:rFonts w:ascii="Times New Roman" w:hAnsi="Times New Roman" w:cs="Times New Roman"/>
          <w:color w:val="000000" w:themeColor="text1"/>
          <w:sz w:val="24"/>
        </w:rPr>
        <w:t>i</w:t>
      </w:r>
      <w:proofErr w:type="spellEnd"/>
      <w:r w:rsidRPr="00F21058">
        <w:rPr>
          <w:rFonts w:ascii="Times New Roman" w:hAnsi="Times New Roman" w:cs="Times New Roman"/>
          <w:color w:val="000000" w:themeColor="text1"/>
          <w:sz w:val="24"/>
        </w:rPr>
        <w:t xml:space="preserve">) the first 10 time points of functional images were discarded for stabilization of the magnetic field, (ii) slice-time correction (referred to the middle slice of each run) was applied to correct acquisition delay between slices, (iii) head motion correction was applied by realigning the functional images to the middle image, with the mean functional image produced, (iv) structural images were co-registered to the mean functional image by rigid body transformation, (v) the co-registered structural images were segments into </w:t>
      </w:r>
      <w:r w:rsidR="00262BE9" w:rsidRPr="00F21058">
        <w:rPr>
          <w:rFonts w:ascii="Times New Roman" w:hAnsi="Times New Roman" w:cs="Times New Roman"/>
          <w:color w:val="000000" w:themeColor="text1"/>
          <w:sz w:val="24"/>
        </w:rPr>
        <w:lastRenderedPageBreak/>
        <w:t>grey matter</w:t>
      </w:r>
      <w:r w:rsidRPr="00F21058">
        <w:rPr>
          <w:rFonts w:ascii="Times New Roman" w:hAnsi="Times New Roman" w:cs="Times New Roman"/>
          <w:color w:val="000000" w:themeColor="text1"/>
          <w:sz w:val="24"/>
        </w:rPr>
        <w:t xml:space="preserve">, </w:t>
      </w:r>
      <w:r w:rsidR="00262BE9" w:rsidRPr="00F21058">
        <w:rPr>
          <w:rFonts w:ascii="Times New Roman" w:hAnsi="Times New Roman" w:cs="Times New Roman"/>
          <w:color w:val="000000" w:themeColor="text1"/>
          <w:sz w:val="24"/>
        </w:rPr>
        <w:t>white matter and</w:t>
      </w:r>
      <w:r w:rsidRPr="00F21058">
        <w:rPr>
          <w:rFonts w:ascii="Times New Roman" w:hAnsi="Times New Roman" w:cs="Times New Roman"/>
          <w:color w:val="000000" w:themeColor="text1"/>
          <w:sz w:val="24"/>
        </w:rPr>
        <w:t xml:space="preserve"> </w:t>
      </w:r>
      <w:r w:rsidR="00262BE9" w:rsidRPr="00F21058">
        <w:rPr>
          <w:rFonts w:ascii="Times New Roman" w:hAnsi="Times New Roman" w:cs="Times New Roman"/>
          <w:color w:val="000000" w:themeColor="text1"/>
          <w:sz w:val="24"/>
        </w:rPr>
        <w:t xml:space="preserve">cerebrospinal fluid components </w:t>
      </w:r>
      <w:r w:rsidRPr="00F21058">
        <w:rPr>
          <w:rFonts w:ascii="Times New Roman" w:hAnsi="Times New Roman" w:cs="Times New Roman"/>
          <w:color w:val="000000" w:themeColor="text1"/>
          <w:sz w:val="24"/>
        </w:rPr>
        <w:t>using unified segmentation, (vi) segmented images were used to compute transformation parameters and then the motion-corrected functional imaged were spatially normalized to MNI space, (vii) thermal drift during functional scanning was corrected by detrending, (viii) nuisance covariates, including linear trend, the 24 parameters of head motions of Friston</w:t>
      </w:r>
      <w:r w:rsidRPr="00F21058" w:rsidDel="00420629">
        <w:rPr>
          <w:rFonts w:ascii="Times New Roman" w:hAnsi="Times New Roman" w:cs="Times New Roman"/>
          <w:color w:val="000000" w:themeColor="text1"/>
          <w:sz w:val="24"/>
        </w:rPr>
        <w:t xml:space="preserve"> </w:t>
      </w:r>
      <w:r w:rsidRPr="00F21058">
        <w:rPr>
          <w:rFonts w:ascii="Times New Roman" w:hAnsi="Times New Roman" w:cs="Times New Roman"/>
          <w:color w:val="000000" w:themeColor="text1"/>
          <w:sz w:val="24"/>
        </w:rPr>
        <w:t>(six head motion parameters, six head motion parameters one time point before, and the 12 corresponding squared items), signal</w:t>
      </w:r>
      <w:r w:rsidRPr="00F21058">
        <w:rPr>
          <w:rFonts w:ascii="Times New Roman" w:hAnsi="Times New Roman" w:cs="Times New Roman"/>
          <w:sz w:val="24"/>
        </w:rPr>
        <w:t xml:space="preserve"> </w:t>
      </w:r>
      <w:r w:rsidRPr="00F21058">
        <w:rPr>
          <w:rFonts w:ascii="Times New Roman" w:hAnsi="Times New Roman" w:cs="Times New Roman"/>
          <w:color w:val="000000" w:themeColor="text1"/>
          <w:sz w:val="24"/>
        </w:rPr>
        <w:t xml:space="preserve">noise of </w:t>
      </w:r>
      <w:r w:rsidR="00262BE9" w:rsidRPr="00F21058">
        <w:rPr>
          <w:rFonts w:ascii="Times New Roman" w:hAnsi="Times New Roman" w:cs="Times New Roman"/>
          <w:color w:val="000000" w:themeColor="text1"/>
          <w:sz w:val="24"/>
        </w:rPr>
        <w:t xml:space="preserve">white matter and cerebrospinal fluid </w:t>
      </w:r>
      <w:r w:rsidRPr="00F21058">
        <w:rPr>
          <w:rFonts w:ascii="Times New Roman" w:hAnsi="Times New Roman" w:cs="Times New Roman"/>
          <w:color w:val="000000" w:themeColor="text1"/>
          <w:sz w:val="24"/>
        </w:rPr>
        <w:t>were regressed out from the functional images</w:t>
      </w:r>
      <w:r w:rsidR="00262BE9" w:rsidRPr="00F21058">
        <w:rPr>
          <w:rFonts w:ascii="Times New Roman" w:hAnsi="Times New Roman" w:cs="Times New Roman"/>
          <w:color w:val="000000" w:themeColor="text1"/>
          <w:sz w:val="24"/>
        </w:rPr>
        <w:t>.</w:t>
      </w:r>
    </w:p>
    <w:p w14:paraId="261ECDAD" w14:textId="77777777" w:rsidR="009E7AE4" w:rsidRPr="00F21058" w:rsidRDefault="009E7AE4" w:rsidP="00F21058">
      <w:pPr>
        <w:spacing w:line="360" w:lineRule="auto"/>
        <w:rPr>
          <w:rFonts w:ascii="Times New Roman" w:hAnsi="Times New Roman" w:cs="Times New Roman"/>
          <w:color w:val="000000" w:themeColor="text1"/>
          <w:sz w:val="24"/>
        </w:rPr>
      </w:pPr>
    </w:p>
    <w:p w14:paraId="06C5204C" w14:textId="77777777" w:rsidR="00AA2F64" w:rsidRPr="00F21058" w:rsidRDefault="00262BE9" w:rsidP="00F21058">
      <w:pPr>
        <w:spacing w:line="360" w:lineRule="auto"/>
        <w:rPr>
          <w:rFonts w:ascii="Times New Roman" w:hAnsi="Times New Roman" w:cs="Times New Roman"/>
          <w:color w:val="000000" w:themeColor="text1"/>
          <w:sz w:val="24"/>
        </w:rPr>
      </w:pPr>
      <w:r w:rsidRPr="00F21058">
        <w:rPr>
          <w:rFonts w:ascii="Times New Roman" w:hAnsi="Times New Roman" w:cs="Times New Roman"/>
          <w:color w:val="000000" w:themeColor="text1"/>
          <w:sz w:val="24"/>
        </w:rPr>
        <w:t xml:space="preserve">(ix-1) </w:t>
      </w:r>
      <w:r w:rsidR="009E7AE4" w:rsidRPr="00F21058">
        <w:rPr>
          <w:rFonts w:ascii="Times New Roman" w:hAnsi="Times New Roman" w:cs="Times New Roman"/>
          <w:color w:val="000000" w:themeColor="text1"/>
          <w:sz w:val="24"/>
        </w:rPr>
        <w:t>C</w:t>
      </w:r>
      <w:r w:rsidR="003F3D09" w:rsidRPr="00F21058">
        <w:rPr>
          <w:rFonts w:ascii="Times New Roman" w:hAnsi="Times New Roman" w:cs="Times New Roman"/>
          <w:color w:val="000000" w:themeColor="text1"/>
          <w:sz w:val="24"/>
        </w:rPr>
        <w:t xml:space="preserve">omputation of </w:t>
      </w:r>
      <w:proofErr w:type="spellStart"/>
      <w:r w:rsidR="003F3D09" w:rsidRPr="00F21058">
        <w:rPr>
          <w:rFonts w:ascii="Times New Roman" w:hAnsi="Times New Roman" w:cs="Times New Roman"/>
          <w:color w:val="000000" w:themeColor="text1"/>
          <w:sz w:val="24"/>
        </w:rPr>
        <w:t>fALFF</w:t>
      </w:r>
      <w:proofErr w:type="spellEnd"/>
      <w:r w:rsidRPr="00F21058">
        <w:rPr>
          <w:rFonts w:ascii="Times New Roman" w:hAnsi="Times New Roman" w:cs="Times New Roman"/>
          <w:color w:val="000000" w:themeColor="text1"/>
          <w:sz w:val="24"/>
        </w:rPr>
        <w:t>: t</w:t>
      </w:r>
      <w:r w:rsidR="003F3D09" w:rsidRPr="00F21058">
        <w:rPr>
          <w:rFonts w:ascii="Times New Roman" w:hAnsi="Times New Roman" w:cs="Times New Roman"/>
          <w:color w:val="000000" w:themeColor="text1"/>
          <w:sz w:val="24"/>
        </w:rPr>
        <w:t>ime series for each voxel that was transformed to the frequency domain using a fast Fourier transformation. Average amplitudes within the low-frequency band (0.01–0.08 Hz) were divided by those across the entire frequency range (0.01–0.27 Hz)</w:t>
      </w:r>
      <w:r w:rsidRPr="00F21058">
        <w:rPr>
          <w:rFonts w:ascii="Times New Roman" w:hAnsi="Times New Roman" w:cs="Times New Roman"/>
          <w:color w:val="000000" w:themeColor="text1"/>
          <w:sz w:val="24"/>
        </w:rPr>
        <w:t xml:space="preserve"> and then forms a </w:t>
      </w:r>
      <w:proofErr w:type="spellStart"/>
      <w:r w:rsidRPr="00F21058">
        <w:rPr>
          <w:rFonts w:ascii="Times New Roman" w:hAnsi="Times New Roman" w:cs="Times New Roman"/>
          <w:color w:val="000000" w:themeColor="text1"/>
          <w:sz w:val="24"/>
        </w:rPr>
        <w:t>fALFF</w:t>
      </w:r>
      <w:proofErr w:type="spellEnd"/>
      <w:r w:rsidRPr="00F21058">
        <w:rPr>
          <w:rFonts w:ascii="Times New Roman" w:hAnsi="Times New Roman" w:cs="Times New Roman"/>
          <w:color w:val="000000" w:themeColor="text1"/>
          <w:sz w:val="24"/>
        </w:rPr>
        <w:t xml:space="preserve"> map</w:t>
      </w:r>
      <w:r w:rsidR="001615AE" w:rsidRPr="00F21058">
        <w:rPr>
          <w:rFonts w:ascii="Times New Roman" w:hAnsi="Times New Roman" w:cs="Times New Roman"/>
          <w:color w:val="000000" w:themeColor="text1"/>
          <w:sz w:val="24"/>
        </w:rPr>
        <w:t xml:space="preserve"> that standardized by the whole brain mean value </w:t>
      </w:r>
      <w:r w:rsidRPr="00F21058">
        <w:rPr>
          <w:rFonts w:ascii="Times New Roman" w:hAnsi="Times New Roman" w:cs="Times New Roman"/>
          <w:color w:val="000000" w:themeColor="text1"/>
          <w:sz w:val="24"/>
        </w:rPr>
        <w:t>for each subject</w:t>
      </w:r>
      <w:r w:rsidR="003F3D09" w:rsidRPr="00F21058">
        <w:rPr>
          <w:rFonts w:ascii="Times New Roman" w:hAnsi="Times New Roman" w:cs="Times New Roman"/>
          <w:color w:val="000000" w:themeColor="text1"/>
          <w:sz w:val="24"/>
        </w:rPr>
        <w:t xml:space="preserve"> </w:t>
      </w:r>
      <w:r w:rsidR="003F3D09" w:rsidRPr="00F21058">
        <w:rPr>
          <w:rFonts w:ascii="Times New Roman" w:hAnsi="Times New Roman" w:cs="Times New Roman"/>
          <w:color w:val="000000" w:themeColor="text1"/>
          <w:sz w:val="24"/>
        </w:rPr>
        <w:fldChar w:fldCharType="begin" w:fldLock="1"/>
      </w:r>
      <w:r w:rsidR="009C635C">
        <w:rPr>
          <w:rFonts w:ascii="Times New Roman" w:hAnsi="Times New Roman" w:cs="Times New Roman"/>
          <w:color w:val="000000" w:themeColor="text1"/>
          <w:sz w:val="24"/>
        </w:rPr>
        <w:instrText>ADDIN CSL_CITATION {"citationItems":[{"id":"ITEM-1","itemData":{"DOI":"10.1016/j.jneumeth.2008.04.012","ISSN":"01650270","PMID":"18501969","abstract":"Most of the resting-state functional magnetic resonance imaging (fMRI) studies demonstrated the correlations between spatially distinct brain areas from the perspective of functional connectivity or functional integration. The functional connectivity approaches do not directly provide information of the amplitude of brain activity of each brain region within a network. Alternatively, an index named amplitude of low-frequency fluctuation (ALFF) of the resting-state fMRI signal has been suggested to reflect the intensity of regional spontaneous brain activity. However, it has been indicated that the ALFF is also sensitive to the physiological noise. The current study proposed a fractional ALFF (fALFF) approach, i.e., the ratio of power spectrum of low-frequency (0.01-0.08 Hz) to that of the entire frequency range and this approach was tested in two groups of resting-state fMRI data. The results showed that the brain areas within the default mode network including posterior cingulate cortex, precuneus, medial prefrontal cortex and bilateral inferior parietal lobule had significantly higher fALFF than the other brain areas. This pattern was consistent with previous neuroimaging results. The non-specific signal components in the cistern areas in resting-state fMRI were significantly suppressed, indicating that the fALFF approach improved the sensitivity and specificity in detecting spontaneous brain activities. Its mechanism and sensitivity to abnormal brain activity should be evaluated in the future studies. © 2008 Elsevier B.V.","author":[{"dropping-particle":"","family":"Zou","given":"Qi Hong","non-dropping-particle":"","parse-names":false,"suffix":""},{"dropping-particle":"","family":"Zhu","given":"Chao Zhe","non-dropping-particle":"","parse-names":false,"suffix":""},{"dropping-particle":"","family":"Yang","given":"Yihong","non-dropping-particle":"","parse-names":false,"suffix":""},{"dropping-particle":"","family":"Zuo","given":"Xi Nian","non-dropping-particle":"","parse-names":false,"suffix":""},{"dropping-particle":"","family":"Long","given":"Xiang Yu","non-dropping-particle":"","parse-names":false,"suffix":""},{"dropping-particle":"","family":"Cao","given":"Qing Jiu","non-dropping-particle":"","parse-names":false,"suffix":""},{"dropping-particle":"","family":"Wang","given":"Yu Feng","non-dropping-particle":"","parse-names":false,"suffix":""},{"dropping-particle":"","family":"Zang","given":"Yu Feng","non-dropping-particle":"","parse-names":false,"suffix":""}],"container-title":"Journal of Neuroscience Methods","id":"ITEM-1","issue":"1","issued":{"date-parts":[["2008"]]},"page":"137-141","title":"An improved approach to detection of amplitude of low-frequency fluctuation (ALFF) for resting-state fMRI: Fractional ALFF","type":"article-journal","volume":"172"},"uris":["http://www.mendeley.com/documents/?uuid=cc03f350-7ae4-4e88-bfc3-5c812834017c"]}],"mendeley":{"formattedCitation":"&lt;sup&gt;2&lt;/sup&gt;","plainTextFormattedCitation":"2","previouslyFormattedCitation":"&lt;sup&gt;2&lt;/sup&gt;"},"properties":{"noteIndex":0},"schema":"https://github.com/citation-style-language/schema/raw/master/csl-citation.json"}</w:instrText>
      </w:r>
      <w:r w:rsidR="003F3D09" w:rsidRPr="00F21058">
        <w:rPr>
          <w:rFonts w:ascii="Times New Roman" w:hAnsi="Times New Roman" w:cs="Times New Roman"/>
          <w:color w:val="000000" w:themeColor="text1"/>
          <w:sz w:val="24"/>
        </w:rPr>
        <w:fldChar w:fldCharType="separate"/>
      </w:r>
      <w:r w:rsidR="00B345A7" w:rsidRPr="00F21058">
        <w:rPr>
          <w:rFonts w:ascii="Times New Roman" w:hAnsi="Times New Roman" w:cs="Times New Roman"/>
          <w:noProof/>
          <w:color w:val="000000" w:themeColor="text1"/>
          <w:sz w:val="24"/>
          <w:vertAlign w:val="superscript"/>
        </w:rPr>
        <w:t>2</w:t>
      </w:r>
      <w:r w:rsidR="003F3D09" w:rsidRPr="00F21058">
        <w:rPr>
          <w:rFonts w:ascii="Times New Roman" w:hAnsi="Times New Roman" w:cs="Times New Roman"/>
          <w:color w:val="000000" w:themeColor="text1"/>
          <w:sz w:val="24"/>
        </w:rPr>
        <w:fldChar w:fldCharType="end"/>
      </w:r>
      <w:r w:rsidR="003F3D09" w:rsidRPr="00F21058">
        <w:rPr>
          <w:rFonts w:ascii="Times New Roman" w:hAnsi="Times New Roman" w:cs="Times New Roman"/>
          <w:color w:val="000000" w:themeColor="text1"/>
          <w:sz w:val="24"/>
        </w:rPr>
        <w:t xml:space="preserve">. </w:t>
      </w:r>
    </w:p>
    <w:p w14:paraId="5374AACC" w14:textId="77777777" w:rsidR="009E7AE4" w:rsidRPr="00F21058" w:rsidRDefault="009E7AE4" w:rsidP="00F21058">
      <w:pPr>
        <w:spacing w:line="360" w:lineRule="auto"/>
        <w:rPr>
          <w:rFonts w:ascii="Times New Roman" w:hAnsi="Times New Roman" w:cs="Times New Roman"/>
          <w:color w:val="000000" w:themeColor="text1"/>
          <w:sz w:val="24"/>
        </w:rPr>
      </w:pPr>
    </w:p>
    <w:p w14:paraId="3DC92DE0" w14:textId="77777777" w:rsidR="009E7AE4" w:rsidRDefault="00262BE9" w:rsidP="00F21058">
      <w:pPr>
        <w:spacing w:line="360" w:lineRule="auto"/>
        <w:rPr>
          <w:rFonts w:ascii="Times New Roman" w:hAnsi="Times New Roman" w:cs="Times New Roman"/>
          <w:color w:val="000000" w:themeColor="text1"/>
          <w:sz w:val="24"/>
        </w:rPr>
      </w:pPr>
      <w:r w:rsidRPr="00F21058">
        <w:rPr>
          <w:rFonts w:ascii="Times New Roman" w:hAnsi="Times New Roman" w:cs="Times New Roman"/>
          <w:color w:val="000000" w:themeColor="text1"/>
          <w:sz w:val="24"/>
        </w:rPr>
        <w:t xml:space="preserve">(ix-2) Computation of ReHo: </w:t>
      </w:r>
      <w:r w:rsidR="009E7AE4" w:rsidRPr="00F21058">
        <w:rPr>
          <w:rFonts w:ascii="Times New Roman" w:hAnsi="Times New Roman" w:cs="Times New Roman"/>
          <w:color w:val="000000" w:themeColor="text1"/>
          <w:sz w:val="24"/>
        </w:rPr>
        <w:t>A</w:t>
      </w:r>
      <w:r w:rsidRPr="00F21058">
        <w:rPr>
          <w:rFonts w:ascii="Times New Roman" w:hAnsi="Times New Roman" w:cs="Times New Roman"/>
          <w:color w:val="000000" w:themeColor="text1"/>
          <w:sz w:val="24"/>
        </w:rPr>
        <w:t xml:space="preserve">fter additionally </w:t>
      </w:r>
      <w:proofErr w:type="spellStart"/>
      <w:r w:rsidRPr="00F21058">
        <w:rPr>
          <w:rFonts w:ascii="Times New Roman" w:hAnsi="Times New Roman" w:cs="Times New Roman"/>
          <w:color w:val="000000" w:themeColor="text1"/>
          <w:sz w:val="24"/>
        </w:rPr>
        <w:t>appling</w:t>
      </w:r>
      <w:proofErr w:type="spellEnd"/>
      <w:r w:rsidR="009E7AE4" w:rsidRPr="00F21058">
        <w:rPr>
          <w:rFonts w:ascii="Times New Roman" w:hAnsi="Times New Roman" w:cs="Times New Roman"/>
          <w:color w:val="000000" w:themeColor="text1"/>
          <w:sz w:val="24"/>
        </w:rPr>
        <w:t xml:space="preserve"> band-pass temporal filter (0.01–0.</w:t>
      </w:r>
      <w:r w:rsidRPr="00F21058">
        <w:rPr>
          <w:rFonts w:ascii="Times New Roman" w:hAnsi="Times New Roman" w:cs="Times New Roman"/>
          <w:color w:val="000000" w:themeColor="text1"/>
          <w:sz w:val="24"/>
        </w:rPr>
        <w:t>08</w:t>
      </w:r>
      <w:r w:rsidR="009E7AE4" w:rsidRPr="00F21058">
        <w:rPr>
          <w:rFonts w:ascii="Times New Roman" w:hAnsi="Times New Roman" w:cs="Times New Roman"/>
          <w:color w:val="000000" w:themeColor="text1"/>
          <w:sz w:val="24"/>
        </w:rPr>
        <w:t xml:space="preserve"> Hz), Kendall’s coefficient concordance</w:t>
      </w:r>
      <w:r w:rsidRPr="00F21058">
        <w:rPr>
          <w:rFonts w:ascii="Times New Roman" w:hAnsi="Times New Roman" w:cs="Times New Roman"/>
          <w:color w:val="000000" w:themeColor="text1"/>
          <w:sz w:val="24"/>
        </w:rPr>
        <w:t xml:space="preserve"> were calculated based on</w:t>
      </w:r>
      <w:r w:rsidR="009E7AE4" w:rsidRPr="00F21058">
        <w:rPr>
          <w:rFonts w:ascii="Times New Roman" w:hAnsi="Times New Roman" w:cs="Times New Roman"/>
          <w:color w:val="000000" w:themeColor="text1"/>
          <w:sz w:val="24"/>
        </w:rPr>
        <w:t xml:space="preserve"> the similarity of the time series of a single voxel to its nearest 27 neighbors, and then forms a </w:t>
      </w:r>
      <w:r w:rsidRPr="00F21058">
        <w:rPr>
          <w:rFonts w:ascii="Times New Roman" w:hAnsi="Times New Roman" w:cs="Times New Roman"/>
          <w:color w:val="000000" w:themeColor="text1"/>
          <w:sz w:val="24"/>
        </w:rPr>
        <w:t xml:space="preserve">ReHo </w:t>
      </w:r>
      <w:r w:rsidR="009E7AE4" w:rsidRPr="00F21058">
        <w:rPr>
          <w:rFonts w:ascii="Times New Roman" w:hAnsi="Times New Roman" w:cs="Times New Roman"/>
          <w:color w:val="000000" w:themeColor="text1"/>
          <w:sz w:val="24"/>
        </w:rPr>
        <w:t xml:space="preserve">map </w:t>
      </w:r>
      <w:r w:rsidR="001615AE" w:rsidRPr="00F21058">
        <w:rPr>
          <w:rFonts w:ascii="Times New Roman" w:hAnsi="Times New Roman" w:cs="Times New Roman"/>
          <w:color w:val="000000" w:themeColor="text1"/>
          <w:sz w:val="24"/>
        </w:rPr>
        <w:t xml:space="preserve">that standardized by the whole brain mean value </w:t>
      </w:r>
      <w:r w:rsidR="009E7AE4" w:rsidRPr="00F21058">
        <w:rPr>
          <w:rFonts w:ascii="Times New Roman" w:hAnsi="Times New Roman" w:cs="Times New Roman"/>
          <w:color w:val="000000" w:themeColor="text1"/>
          <w:sz w:val="24"/>
        </w:rPr>
        <w:t>for each subject</w:t>
      </w:r>
      <w:bookmarkStart w:id="0" w:name="OLE_LINK20"/>
      <w:bookmarkStart w:id="1" w:name="OLE_LINK21"/>
      <w:r w:rsidR="00B345A7" w:rsidRPr="00F21058">
        <w:rPr>
          <w:rFonts w:ascii="Times New Roman" w:hAnsi="Times New Roman" w:cs="Times New Roman"/>
          <w:color w:val="000000" w:themeColor="text1"/>
          <w:sz w:val="24"/>
        </w:rPr>
        <w:t xml:space="preserve"> </w:t>
      </w:r>
      <w:r w:rsidR="009E7AE4" w:rsidRPr="00F21058">
        <w:rPr>
          <w:rFonts w:ascii="Times New Roman" w:hAnsi="Times New Roman" w:cs="Times New Roman"/>
          <w:color w:val="000000" w:themeColor="text1"/>
          <w:sz w:val="24"/>
        </w:rPr>
        <w:fldChar w:fldCharType="begin" w:fldLock="1"/>
      </w:r>
      <w:r w:rsidR="009C635C">
        <w:rPr>
          <w:rFonts w:ascii="Times New Roman" w:hAnsi="Times New Roman" w:cs="Times New Roman"/>
          <w:color w:val="000000" w:themeColor="text1"/>
          <w:sz w:val="24"/>
        </w:rPr>
        <w:instrText>ADDIN CSL_CITATION {"citationItems":[{"id":"ITEM-1","itemData":{"DOI":"10.1016/j.neuroimage.2003.12.030","ISSN":"10538119","PMID":"15110032","abstract":"Kendall's coefficient concordance (KCC) can measure the similarity of a number of time series. It has been used for purifying a given cluster in functional MRI (fMRI). In the present study, a new method was developed based on the regional homogeneity (ReHo), in which KCC was used to measure the similarity of the time series of a given voxel to those of its nearest neighbors in a voxel-wise way. Six healthy subjects performed left and right finger movement tasks in event-related design; five of them were additionally scanned in a rest condition. KCC was compared among the three conditions (left finger movement, right finger movement, and the rest). Results show that bilateral primary motor cortex (M1) had higher KCC in either left or right finger movement condition than in rest condition. Contrary to prediction and to activation pattern, KCC of ipsilateral M1 is significantly higher than contralateral M1 in unilateral finger movement conditions. These results support the previous electrophysiologic findings of increasing ipsilateral M1 excitation during unilateral movement. ReHo can consider as a complementary method to model-driven method, and it could help reveal the complexity of the human brain function. More work is needed to understand the neural mechanism underlying ReHo. © 2004 Elsevier Inc. All rights reserved.","author":[{"dropping-particle":"","family":"Zang","given":"Yufeng","non-dropping-particle":"","parse-names":false,"suffix":""},{"dropping-particle":"","family":"Jiang","given":"Tianzi","non-dropping-particle":"","parse-names":false,"suffix":""},{"dropping-particle":"","family":"Lu","given":"Yingli","non-dropping-particle":"","parse-names":false,"suffix":""},{"dropping-particle":"","family":"He","given":"Yong","non-dropping-particle":"","parse-names":false,"suffix":""},{"dropping-particle":"","family":"Tian","given":"Lixia","non-dropping-particle":"","parse-names":false,"suffix":""}],"container-title":"NeuroImage","id":"ITEM-1","issue":"1","issued":{"date-parts":[["2004"]]},"page":"394-400","title":"Regional homogeneity approach to fMRI data analysis","type":"article-journal","volume":"22"},"uris":["http://www.mendeley.com/documents/?uuid=e68939b1-6f78-4963-a408-6abc842fd0ca"]}],"mendeley":{"formattedCitation":"&lt;sup&gt;3&lt;/sup&gt;","plainTextFormattedCitation":"3","previouslyFormattedCitation":"&lt;sup&gt;3&lt;/sup&gt;"},"properties":{"noteIndex":0},"schema":"https://github.com/citation-style-language/schema/raw/master/csl-citation.json"}</w:instrText>
      </w:r>
      <w:r w:rsidR="009E7AE4" w:rsidRPr="00F21058">
        <w:rPr>
          <w:rFonts w:ascii="Times New Roman" w:hAnsi="Times New Roman" w:cs="Times New Roman"/>
          <w:color w:val="000000" w:themeColor="text1"/>
          <w:sz w:val="24"/>
        </w:rPr>
        <w:fldChar w:fldCharType="separate"/>
      </w:r>
      <w:r w:rsidR="00B345A7" w:rsidRPr="00F21058">
        <w:rPr>
          <w:rFonts w:ascii="Times New Roman" w:hAnsi="Times New Roman" w:cs="Times New Roman"/>
          <w:noProof/>
          <w:color w:val="000000" w:themeColor="text1"/>
          <w:sz w:val="24"/>
          <w:vertAlign w:val="superscript"/>
        </w:rPr>
        <w:t>3</w:t>
      </w:r>
      <w:r w:rsidR="009E7AE4" w:rsidRPr="00F21058">
        <w:rPr>
          <w:rFonts w:ascii="Times New Roman" w:hAnsi="Times New Roman" w:cs="Times New Roman"/>
          <w:color w:val="000000" w:themeColor="text1"/>
          <w:sz w:val="24"/>
        </w:rPr>
        <w:fldChar w:fldCharType="end"/>
      </w:r>
      <w:bookmarkEnd w:id="0"/>
      <w:bookmarkEnd w:id="1"/>
      <w:r w:rsidR="009E7AE4" w:rsidRPr="00F21058">
        <w:rPr>
          <w:rFonts w:ascii="Times New Roman" w:hAnsi="Times New Roman" w:cs="Times New Roman"/>
          <w:color w:val="000000" w:themeColor="text1"/>
          <w:sz w:val="24"/>
        </w:rPr>
        <w:t>.</w:t>
      </w:r>
    </w:p>
    <w:p w14:paraId="69F1B514" w14:textId="77777777" w:rsidR="009C635C" w:rsidRDefault="009C635C" w:rsidP="00F21058">
      <w:pPr>
        <w:spacing w:line="360" w:lineRule="auto"/>
        <w:rPr>
          <w:rFonts w:ascii="Times New Roman" w:hAnsi="Times New Roman" w:cs="Times New Roman"/>
          <w:color w:val="000000" w:themeColor="text1"/>
          <w:sz w:val="24"/>
        </w:rPr>
      </w:pPr>
    </w:p>
    <w:p w14:paraId="78BC9DC6" w14:textId="77777777" w:rsidR="009C635C" w:rsidRPr="00F21058" w:rsidRDefault="009C635C" w:rsidP="00F21058">
      <w:pPr>
        <w:spacing w:line="360" w:lineRule="auto"/>
        <w:rPr>
          <w:rFonts w:ascii="Times New Roman" w:hAnsi="Times New Roman" w:cs="Times New Roman"/>
          <w:color w:val="000000" w:themeColor="text1"/>
          <w:sz w:val="24"/>
        </w:rPr>
      </w:pPr>
      <w:r w:rsidRPr="009C635C">
        <w:rPr>
          <w:rFonts w:ascii="Times New Roman" w:hAnsi="Times New Roman" w:cs="Times New Roman"/>
          <w:color w:val="000000" w:themeColor="text1"/>
          <w:sz w:val="24"/>
        </w:rPr>
        <w:t xml:space="preserve">The individual maps of </w:t>
      </w:r>
      <w:proofErr w:type="spellStart"/>
      <w:r w:rsidRPr="009C635C">
        <w:rPr>
          <w:rFonts w:ascii="Times New Roman" w:hAnsi="Times New Roman" w:cs="Times New Roman"/>
          <w:color w:val="000000" w:themeColor="text1"/>
          <w:sz w:val="24"/>
        </w:rPr>
        <w:t>fALFF</w:t>
      </w:r>
      <w:proofErr w:type="spellEnd"/>
      <w:r w:rsidRPr="009C635C">
        <w:rPr>
          <w:rFonts w:ascii="Times New Roman" w:hAnsi="Times New Roman" w:cs="Times New Roman"/>
          <w:color w:val="000000" w:themeColor="text1"/>
          <w:sz w:val="24"/>
        </w:rPr>
        <w:t xml:space="preserve"> and ReHo were then divided by region of interest analysis, which estimates the averaged values of the outcome map within all included voxels of the cerebellar regions within automated anatomical labeling atlas.</w:t>
      </w:r>
      <w:r w:rsidRPr="009C635C">
        <w:rPr>
          <w:rFonts w:ascii="Times New Roman" w:hAnsi="Times New Roman" w:cs="Times New Roman"/>
          <w:color w:val="000000" w:themeColor="text1"/>
          <w:sz w:val="24"/>
        </w:rPr>
        <w:fldChar w:fldCharType="begin" w:fldLock="1"/>
      </w:r>
      <w:r>
        <w:rPr>
          <w:rFonts w:ascii="Times New Roman" w:hAnsi="Times New Roman" w:cs="Times New Roman"/>
          <w:color w:val="000000" w:themeColor="text1"/>
          <w:sz w:val="24"/>
        </w:rPr>
        <w:instrText>ADDIN CSL_CITATION {"citationItems":[{"id":"ITEM-1","itemData":{"DOI":"10.1006/nimg.2001.0978","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page":"273-289","title":"Automated anatomical labeling of activations in SPM using a macroscopic anatomical parcellation of the MNI MRI single-subject brain","type":"article-journal","volume":"15"},"uris":["http://www.mendeley.com/documents/?uuid=129124f5-1703-4fa0-aed7-c6c4dbfb0525"]},{"id":"ITEM-2","itemData":{"DOI":"10.1016/j.jsams.2021.06.013","ISSN":"18781861","PMID":"34281769","abstract":"Objectives: The deficits in sensory pathways caused by peripheral edema, pain, and inflammation of the damaged ligaments may induce maladaptive changes within the central nervous system. The purpose of this study was to determine whether patients with lateral ankle instability (LAI) exhibit morphological differences of brain grey matter when compared with healthy controls, and then assess the relationships between the observed differences and the characteristics of patients. Design: Cross-sectional. Methods: Thirty patients with LAI and 32 healthy controls without LAI underwent MRI scans using anatomical T1 sequences. A voxel-wise general linear model was used to compare the grey matter volume throughout the whole brain between patients and controls. Linear regression analyses were performed for the grey matter volume within the significant clusters to assess their relationship with age, sex, the existence of acute injury, pain level, sports activity level, and the duration of LAI within the patient group. Results: The grey matter volume of a cluster within the cerebellar vermis (Vermis_4_5 in automated anatomical labeling template) was significantly reduced in patients with LAI (Gaussian Random Field corrections with two-tailed p-cluster &lt; 0.05 and p-voxel &lt; 0.001). Multivariate linear regression analysis revealed that the duration of LAI tended to be passively associated with the grey matter volume of this LAI-related vermal cluster (p = 0.092). Conclusions: Participants with LAI exhibited a reduced grey matter volume of a cluster within the cerebellar vermis compared with participants without LAI, and the degree of volume reduction tended to be positively associated with the duration of LAI.","author":[{"dropping-particle":"","family":"Xue","given":"Xiao'ao","non-dropping-particle":"","parse-names":false,"suffix":""},{"dropping-particle":"","family":"Zhang","given":"Yuyang","non-dropping-particle":"","parse-names":false,"suffix":""},{"dropping-particle":"","family":"Li","given":"Shengkun","non-dropping-particle":"","parse-names":false,"suffix":""},{"dropping-particle":"","family":"Xu","given":"Hanlin","non-dropping-particle":"","parse-names":false,"suffix":""},{"dropping-particle":"","family":"Chen","given":"Shuang","non-dropping-particle":"","parse-names":false,"suffix":""},{"dropping-particle":"","family":"Hua","given":"Yinghui","non-dropping-particle":"","parse-names":false,"suffix":""}],"container-title":"Journal of Science and Medicine in Sport","id":"ITEM-2","issue":"12","issued":{"date-parts":[["2021"]]},"page":"1240-1244","publisher":"Elsevier Ltd","title":"Lateral ankle instability-induced neuroplasticity in brain grey matter: A voxel-based morphometry MRI study","type":"article-journal","volume":"24"},"uris":["http://www.mendeley.com/documents/?uuid=9ef2d980-8cb8-454d-a5c6-5403500adfcd"]}],"mendeley":{"formattedCitation":"&lt;sup&gt;4,5&lt;/sup&gt;","plainTextFormattedCitation":"4,5","previouslyFormattedCitation":"[13,30]"},"properties":{"noteIndex":0},"schema":"https://github.com/citation-style-language/schema/raw/master/csl-citation.json"}</w:instrText>
      </w:r>
      <w:r w:rsidRPr="009C635C">
        <w:rPr>
          <w:rFonts w:ascii="Times New Roman" w:hAnsi="Times New Roman" w:cs="Times New Roman"/>
          <w:color w:val="000000" w:themeColor="text1"/>
          <w:sz w:val="24"/>
        </w:rPr>
        <w:fldChar w:fldCharType="separate"/>
      </w:r>
      <w:r w:rsidRPr="009C635C">
        <w:rPr>
          <w:rFonts w:ascii="Times New Roman" w:hAnsi="Times New Roman" w:cs="Times New Roman"/>
          <w:noProof/>
          <w:color w:val="000000" w:themeColor="text1"/>
          <w:sz w:val="24"/>
          <w:vertAlign w:val="superscript"/>
        </w:rPr>
        <w:t>4,5</w:t>
      </w:r>
      <w:r w:rsidRPr="009C635C">
        <w:rPr>
          <w:rFonts w:ascii="Times New Roman" w:hAnsi="Times New Roman" w:cs="Times New Roman"/>
          <w:color w:val="000000" w:themeColor="text1"/>
          <w:sz w:val="24"/>
        </w:rPr>
        <w:fldChar w:fldCharType="end"/>
      </w:r>
    </w:p>
    <w:p w14:paraId="76FDA924" w14:textId="77777777" w:rsidR="003F3D09" w:rsidRPr="00723506" w:rsidRDefault="003F3D09" w:rsidP="00F21058">
      <w:pPr>
        <w:spacing w:line="360" w:lineRule="auto"/>
        <w:rPr>
          <w:rFonts w:ascii="Times New Roman" w:hAnsi="Times New Roman" w:cs="Times New Roman"/>
          <w:color w:val="000000" w:themeColor="text1"/>
          <w:sz w:val="24"/>
        </w:rPr>
      </w:pPr>
    </w:p>
    <w:p w14:paraId="7C4EBFCA" w14:textId="77777777" w:rsidR="003F3D09" w:rsidRPr="00F21058" w:rsidRDefault="003F3D09" w:rsidP="00F21058">
      <w:pPr>
        <w:spacing w:line="360" w:lineRule="auto"/>
        <w:rPr>
          <w:rFonts w:ascii="Times New Roman" w:hAnsi="Times New Roman" w:cs="Times New Roman"/>
          <w:b/>
          <w:bCs/>
          <w:color w:val="000000" w:themeColor="text1"/>
          <w:sz w:val="24"/>
        </w:rPr>
      </w:pPr>
      <w:r w:rsidRPr="00F21058">
        <w:rPr>
          <w:rFonts w:ascii="Times New Roman" w:hAnsi="Times New Roman" w:cs="Times New Roman"/>
          <w:b/>
          <w:bCs/>
          <w:color w:val="000000" w:themeColor="text1"/>
          <w:sz w:val="24"/>
        </w:rPr>
        <w:t xml:space="preserve">Reference: </w:t>
      </w:r>
    </w:p>
    <w:p w14:paraId="74209001" w14:textId="77777777" w:rsidR="009C635C" w:rsidRPr="009C635C" w:rsidRDefault="003F3D09" w:rsidP="009C635C">
      <w:pPr>
        <w:autoSpaceDE w:val="0"/>
        <w:autoSpaceDN w:val="0"/>
        <w:adjustRightInd w:val="0"/>
        <w:spacing w:line="360" w:lineRule="auto"/>
        <w:ind w:left="640" w:hanging="640"/>
        <w:jc w:val="left"/>
        <w:rPr>
          <w:rFonts w:ascii="Times New Roman" w:hAnsi="Times New Roman" w:cs="Times New Roman"/>
          <w:noProof/>
          <w:kern w:val="0"/>
          <w:sz w:val="24"/>
        </w:rPr>
      </w:pPr>
      <w:r w:rsidRPr="00F21058">
        <w:rPr>
          <w:rFonts w:ascii="Times New Roman" w:hAnsi="Times New Roman" w:cs="Times New Roman"/>
          <w:color w:val="000000" w:themeColor="text1"/>
          <w:sz w:val="24"/>
        </w:rPr>
        <w:fldChar w:fldCharType="begin" w:fldLock="1"/>
      </w:r>
      <w:r w:rsidRPr="00F21058">
        <w:rPr>
          <w:rFonts w:ascii="Times New Roman" w:hAnsi="Times New Roman" w:cs="Times New Roman"/>
          <w:color w:val="000000" w:themeColor="text1"/>
          <w:sz w:val="24"/>
        </w:rPr>
        <w:instrText xml:space="preserve">ADDIN Mendeley Bibliography CSL_BIBLIOGRAPHY </w:instrText>
      </w:r>
      <w:r w:rsidRPr="00F21058">
        <w:rPr>
          <w:rFonts w:ascii="Times New Roman" w:hAnsi="Times New Roman" w:cs="Times New Roman"/>
          <w:color w:val="000000" w:themeColor="text1"/>
          <w:sz w:val="24"/>
        </w:rPr>
        <w:fldChar w:fldCharType="separate"/>
      </w:r>
      <w:r w:rsidR="009C635C" w:rsidRPr="009C635C">
        <w:rPr>
          <w:rFonts w:ascii="Times New Roman" w:hAnsi="Times New Roman" w:cs="Times New Roman"/>
          <w:noProof/>
          <w:kern w:val="0"/>
          <w:sz w:val="24"/>
        </w:rPr>
        <w:t xml:space="preserve">1. </w:t>
      </w:r>
      <w:r w:rsidR="009C635C" w:rsidRPr="009C635C">
        <w:rPr>
          <w:rFonts w:ascii="Times New Roman" w:hAnsi="Times New Roman" w:cs="Times New Roman"/>
          <w:noProof/>
          <w:kern w:val="0"/>
          <w:sz w:val="24"/>
        </w:rPr>
        <w:tab/>
        <w:t xml:space="preserve">Jia XZ, Wang J, Sun HY, et al. RESTplus: an improved toolkit for resting-state functional magnetic resonance imaging data processing. </w:t>
      </w:r>
      <w:r w:rsidR="009C635C" w:rsidRPr="009C635C">
        <w:rPr>
          <w:rFonts w:ascii="Times New Roman" w:hAnsi="Times New Roman" w:cs="Times New Roman"/>
          <w:i/>
          <w:iCs/>
          <w:noProof/>
          <w:kern w:val="0"/>
          <w:sz w:val="24"/>
        </w:rPr>
        <w:t>Sci Bull</w:t>
      </w:r>
      <w:r w:rsidR="009C635C" w:rsidRPr="009C635C">
        <w:rPr>
          <w:rFonts w:ascii="Times New Roman" w:hAnsi="Times New Roman" w:cs="Times New Roman"/>
          <w:noProof/>
          <w:kern w:val="0"/>
          <w:sz w:val="24"/>
        </w:rPr>
        <w:t>. 2019;64(14):953-954. doi:10.1016/j.scib.2019.05.008</w:t>
      </w:r>
    </w:p>
    <w:p w14:paraId="20417EA9" w14:textId="77777777" w:rsidR="009C635C" w:rsidRPr="009C635C" w:rsidRDefault="009C635C" w:rsidP="009C635C">
      <w:pPr>
        <w:autoSpaceDE w:val="0"/>
        <w:autoSpaceDN w:val="0"/>
        <w:adjustRightInd w:val="0"/>
        <w:spacing w:line="360" w:lineRule="auto"/>
        <w:ind w:left="640" w:hanging="640"/>
        <w:jc w:val="left"/>
        <w:rPr>
          <w:rFonts w:ascii="Times New Roman" w:hAnsi="Times New Roman" w:cs="Times New Roman"/>
          <w:noProof/>
          <w:kern w:val="0"/>
          <w:sz w:val="24"/>
        </w:rPr>
      </w:pPr>
      <w:r w:rsidRPr="009C635C">
        <w:rPr>
          <w:rFonts w:ascii="Times New Roman" w:hAnsi="Times New Roman" w:cs="Times New Roman"/>
          <w:noProof/>
          <w:kern w:val="0"/>
          <w:sz w:val="24"/>
        </w:rPr>
        <w:t xml:space="preserve">2. </w:t>
      </w:r>
      <w:r w:rsidRPr="009C635C">
        <w:rPr>
          <w:rFonts w:ascii="Times New Roman" w:hAnsi="Times New Roman" w:cs="Times New Roman"/>
          <w:noProof/>
          <w:kern w:val="0"/>
          <w:sz w:val="24"/>
        </w:rPr>
        <w:tab/>
        <w:t xml:space="preserve">Zou QH, Zhu CZ, Yang Y, et al. An improved approach to detection of amplitude of low-frequency fluctuation (ALFF) for resting-state fMRI: </w:t>
      </w:r>
      <w:r w:rsidRPr="009C635C">
        <w:rPr>
          <w:rFonts w:ascii="Times New Roman" w:hAnsi="Times New Roman" w:cs="Times New Roman"/>
          <w:noProof/>
          <w:kern w:val="0"/>
          <w:sz w:val="24"/>
        </w:rPr>
        <w:lastRenderedPageBreak/>
        <w:t xml:space="preserve">Fractional ALFF. </w:t>
      </w:r>
      <w:r w:rsidRPr="009C635C">
        <w:rPr>
          <w:rFonts w:ascii="Times New Roman" w:hAnsi="Times New Roman" w:cs="Times New Roman"/>
          <w:i/>
          <w:iCs/>
          <w:noProof/>
          <w:kern w:val="0"/>
          <w:sz w:val="24"/>
        </w:rPr>
        <w:t>J Neurosci Methods</w:t>
      </w:r>
      <w:r w:rsidRPr="009C635C">
        <w:rPr>
          <w:rFonts w:ascii="Times New Roman" w:hAnsi="Times New Roman" w:cs="Times New Roman"/>
          <w:noProof/>
          <w:kern w:val="0"/>
          <w:sz w:val="24"/>
        </w:rPr>
        <w:t>. 2008;172(1):137-141. doi:10.1016/j.jneumeth.2008.04.012</w:t>
      </w:r>
    </w:p>
    <w:p w14:paraId="0BA4DC75" w14:textId="77777777" w:rsidR="009C635C" w:rsidRPr="009C635C" w:rsidRDefault="009C635C" w:rsidP="009C635C">
      <w:pPr>
        <w:autoSpaceDE w:val="0"/>
        <w:autoSpaceDN w:val="0"/>
        <w:adjustRightInd w:val="0"/>
        <w:spacing w:line="360" w:lineRule="auto"/>
        <w:ind w:left="640" w:hanging="640"/>
        <w:jc w:val="left"/>
        <w:rPr>
          <w:rFonts w:ascii="Times New Roman" w:hAnsi="Times New Roman" w:cs="Times New Roman"/>
          <w:noProof/>
          <w:kern w:val="0"/>
          <w:sz w:val="24"/>
        </w:rPr>
      </w:pPr>
      <w:r w:rsidRPr="009C635C">
        <w:rPr>
          <w:rFonts w:ascii="Times New Roman" w:hAnsi="Times New Roman" w:cs="Times New Roman"/>
          <w:noProof/>
          <w:kern w:val="0"/>
          <w:sz w:val="24"/>
        </w:rPr>
        <w:t xml:space="preserve">3. </w:t>
      </w:r>
      <w:r w:rsidRPr="009C635C">
        <w:rPr>
          <w:rFonts w:ascii="Times New Roman" w:hAnsi="Times New Roman" w:cs="Times New Roman"/>
          <w:noProof/>
          <w:kern w:val="0"/>
          <w:sz w:val="24"/>
        </w:rPr>
        <w:tab/>
        <w:t xml:space="preserve">Zang Y, Jiang T, Lu Y, He Y, Tian L. Regional homogeneity approach to fMRI data analysis. </w:t>
      </w:r>
      <w:r w:rsidRPr="009C635C">
        <w:rPr>
          <w:rFonts w:ascii="Times New Roman" w:hAnsi="Times New Roman" w:cs="Times New Roman"/>
          <w:i/>
          <w:iCs/>
          <w:noProof/>
          <w:kern w:val="0"/>
          <w:sz w:val="24"/>
        </w:rPr>
        <w:t>Neuroimage</w:t>
      </w:r>
      <w:r w:rsidRPr="009C635C">
        <w:rPr>
          <w:rFonts w:ascii="Times New Roman" w:hAnsi="Times New Roman" w:cs="Times New Roman"/>
          <w:noProof/>
          <w:kern w:val="0"/>
          <w:sz w:val="24"/>
        </w:rPr>
        <w:t>. 2004;22(1):394-400. doi:10.1016/j.neuroimage.2003.12.030</w:t>
      </w:r>
    </w:p>
    <w:p w14:paraId="4EAA3DC9" w14:textId="77777777" w:rsidR="009C635C" w:rsidRPr="009C635C" w:rsidRDefault="009C635C" w:rsidP="009C635C">
      <w:pPr>
        <w:autoSpaceDE w:val="0"/>
        <w:autoSpaceDN w:val="0"/>
        <w:adjustRightInd w:val="0"/>
        <w:spacing w:line="360" w:lineRule="auto"/>
        <w:ind w:left="640" w:hanging="640"/>
        <w:jc w:val="left"/>
        <w:rPr>
          <w:rFonts w:ascii="Times New Roman" w:hAnsi="Times New Roman" w:cs="Times New Roman"/>
          <w:noProof/>
          <w:kern w:val="0"/>
          <w:sz w:val="24"/>
        </w:rPr>
      </w:pPr>
      <w:r w:rsidRPr="009C635C">
        <w:rPr>
          <w:rFonts w:ascii="Times New Roman" w:hAnsi="Times New Roman" w:cs="Times New Roman"/>
          <w:noProof/>
          <w:kern w:val="0"/>
          <w:sz w:val="24"/>
        </w:rPr>
        <w:t xml:space="preserve">4. </w:t>
      </w:r>
      <w:r w:rsidRPr="009C635C">
        <w:rPr>
          <w:rFonts w:ascii="Times New Roman" w:hAnsi="Times New Roman" w:cs="Times New Roman"/>
          <w:noProof/>
          <w:kern w:val="0"/>
          <w:sz w:val="24"/>
        </w:rPr>
        <w:tab/>
        <w:t xml:space="preserve">Tzourio-Mazoyer N, Landeau B, Papathanassiou D, et al. Automated anatomical labeling of activations in SPM using a macroscopic anatomical parcellation of the MNI MRI single-subject brain. </w:t>
      </w:r>
      <w:r w:rsidRPr="009C635C">
        <w:rPr>
          <w:rFonts w:ascii="Times New Roman" w:hAnsi="Times New Roman" w:cs="Times New Roman"/>
          <w:i/>
          <w:iCs/>
          <w:noProof/>
          <w:kern w:val="0"/>
          <w:sz w:val="24"/>
        </w:rPr>
        <w:t>Neuroimage</w:t>
      </w:r>
      <w:r w:rsidRPr="009C635C">
        <w:rPr>
          <w:rFonts w:ascii="Times New Roman" w:hAnsi="Times New Roman" w:cs="Times New Roman"/>
          <w:noProof/>
          <w:kern w:val="0"/>
          <w:sz w:val="24"/>
        </w:rPr>
        <w:t>. 2002;15(1):273-289. doi:10.1006/nimg.2001.0978</w:t>
      </w:r>
    </w:p>
    <w:p w14:paraId="74111438" w14:textId="77777777" w:rsidR="009C635C" w:rsidRPr="009C635C" w:rsidRDefault="009C635C" w:rsidP="009C635C">
      <w:pPr>
        <w:autoSpaceDE w:val="0"/>
        <w:autoSpaceDN w:val="0"/>
        <w:adjustRightInd w:val="0"/>
        <w:spacing w:line="360" w:lineRule="auto"/>
        <w:ind w:left="640" w:hanging="640"/>
        <w:jc w:val="left"/>
        <w:rPr>
          <w:rFonts w:ascii="Times New Roman" w:hAnsi="Times New Roman" w:cs="Times New Roman"/>
          <w:noProof/>
          <w:sz w:val="24"/>
        </w:rPr>
      </w:pPr>
      <w:r w:rsidRPr="009C635C">
        <w:rPr>
          <w:rFonts w:ascii="Times New Roman" w:hAnsi="Times New Roman" w:cs="Times New Roman"/>
          <w:noProof/>
          <w:kern w:val="0"/>
          <w:sz w:val="24"/>
        </w:rPr>
        <w:t xml:space="preserve">5. </w:t>
      </w:r>
      <w:r w:rsidRPr="009C635C">
        <w:rPr>
          <w:rFonts w:ascii="Times New Roman" w:hAnsi="Times New Roman" w:cs="Times New Roman"/>
          <w:noProof/>
          <w:kern w:val="0"/>
          <w:sz w:val="24"/>
        </w:rPr>
        <w:tab/>
        <w:t xml:space="preserve">Xue X, Zhang Y, Li S, Xu H, Chen S, Hua Y. Lateral ankle instability-induced neuroplasticity in brain grey matter: A voxel-based morphometry MRI study. </w:t>
      </w:r>
      <w:r w:rsidRPr="009C635C">
        <w:rPr>
          <w:rFonts w:ascii="Times New Roman" w:hAnsi="Times New Roman" w:cs="Times New Roman"/>
          <w:i/>
          <w:iCs/>
          <w:noProof/>
          <w:kern w:val="0"/>
          <w:sz w:val="24"/>
        </w:rPr>
        <w:t>J Sci Med Sport</w:t>
      </w:r>
      <w:r w:rsidRPr="009C635C">
        <w:rPr>
          <w:rFonts w:ascii="Times New Roman" w:hAnsi="Times New Roman" w:cs="Times New Roman"/>
          <w:noProof/>
          <w:kern w:val="0"/>
          <w:sz w:val="24"/>
        </w:rPr>
        <w:t>. 2021;24(12):1240-1244. doi:10.1016/j.jsams.2021.06.013</w:t>
      </w:r>
    </w:p>
    <w:p w14:paraId="4E419E21" w14:textId="77777777" w:rsidR="003F3D09" w:rsidRPr="003F3D09" w:rsidRDefault="003F3D09" w:rsidP="009C635C">
      <w:pPr>
        <w:autoSpaceDE w:val="0"/>
        <w:autoSpaceDN w:val="0"/>
        <w:adjustRightInd w:val="0"/>
        <w:spacing w:line="360" w:lineRule="auto"/>
        <w:ind w:left="640" w:hanging="640"/>
        <w:jc w:val="left"/>
        <w:rPr>
          <w:rFonts w:ascii="Times New Roman" w:hAnsi="Times New Roman"/>
          <w:color w:val="000000" w:themeColor="text1"/>
          <w:sz w:val="24"/>
        </w:rPr>
      </w:pPr>
      <w:r w:rsidRPr="00F21058">
        <w:rPr>
          <w:rFonts w:ascii="Times New Roman" w:hAnsi="Times New Roman" w:cs="Times New Roman"/>
          <w:color w:val="000000" w:themeColor="text1"/>
          <w:sz w:val="24"/>
        </w:rPr>
        <w:fldChar w:fldCharType="end"/>
      </w:r>
    </w:p>
    <w:sectPr w:rsidR="003F3D09" w:rsidRPr="003F3D09" w:rsidSect="001A085D">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96A"/>
    <w:rsid w:val="000019DE"/>
    <w:rsid w:val="00004970"/>
    <w:rsid w:val="00011228"/>
    <w:rsid w:val="00015361"/>
    <w:rsid w:val="00017EDC"/>
    <w:rsid w:val="00020793"/>
    <w:rsid w:val="0002781E"/>
    <w:rsid w:val="000278C6"/>
    <w:rsid w:val="00033332"/>
    <w:rsid w:val="000374E1"/>
    <w:rsid w:val="00040A9A"/>
    <w:rsid w:val="00041473"/>
    <w:rsid w:val="00045FFB"/>
    <w:rsid w:val="00047250"/>
    <w:rsid w:val="000500DA"/>
    <w:rsid w:val="00052345"/>
    <w:rsid w:val="00054273"/>
    <w:rsid w:val="00064948"/>
    <w:rsid w:val="00065378"/>
    <w:rsid w:val="00066684"/>
    <w:rsid w:val="00067426"/>
    <w:rsid w:val="00067F84"/>
    <w:rsid w:val="00077DD5"/>
    <w:rsid w:val="00080523"/>
    <w:rsid w:val="00082278"/>
    <w:rsid w:val="0008288B"/>
    <w:rsid w:val="00083DF1"/>
    <w:rsid w:val="00086F2C"/>
    <w:rsid w:val="000918F3"/>
    <w:rsid w:val="000942EE"/>
    <w:rsid w:val="000943B5"/>
    <w:rsid w:val="000957FD"/>
    <w:rsid w:val="000A03CF"/>
    <w:rsid w:val="000A45B7"/>
    <w:rsid w:val="000A4AFD"/>
    <w:rsid w:val="000A6CD6"/>
    <w:rsid w:val="000A75B9"/>
    <w:rsid w:val="000B265E"/>
    <w:rsid w:val="000B4FBD"/>
    <w:rsid w:val="000B57BF"/>
    <w:rsid w:val="000B71D9"/>
    <w:rsid w:val="000C1AA4"/>
    <w:rsid w:val="000C231F"/>
    <w:rsid w:val="000C5895"/>
    <w:rsid w:val="000D092D"/>
    <w:rsid w:val="000D2343"/>
    <w:rsid w:val="000D3D93"/>
    <w:rsid w:val="000D62DF"/>
    <w:rsid w:val="000E1E0C"/>
    <w:rsid w:val="000E1EBF"/>
    <w:rsid w:val="000E201D"/>
    <w:rsid w:val="000E4D20"/>
    <w:rsid w:val="000F1E01"/>
    <w:rsid w:val="000F4816"/>
    <w:rsid w:val="000F4954"/>
    <w:rsid w:val="000F7464"/>
    <w:rsid w:val="000F7E4C"/>
    <w:rsid w:val="00103EC0"/>
    <w:rsid w:val="00105FB3"/>
    <w:rsid w:val="00110CB2"/>
    <w:rsid w:val="0011452A"/>
    <w:rsid w:val="0011478E"/>
    <w:rsid w:val="0012162D"/>
    <w:rsid w:val="00121C84"/>
    <w:rsid w:val="00121D7E"/>
    <w:rsid w:val="0012221C"/>
    <w:rsid w:val="00125B18"/>
    <w:rsid w:val="00125B7C"/>
    <w:rsid w:val="001264B5"/>
    <w:rsid w:val="0013239A"/>
    <w:rsid w:val="001421E3"/>
    <w:rsid w:val="0015133B"/>
    <w:rsid w:val="001534EF"/>
    <w:rsid w:val="00155966"/>
    <w:rsid w:val="001561DB"/>
    <w:rsid w:val="001615AE"/>
    <w:rsid w:val="00167B8A"/>
    <w:rsid w:val="0017018A"/>
    <w:rsid w:val="00170199"/>
    <w:rsid w:val="00170ED9"/>
    <w:rsid w:val="00174E85"/>
    <w:rsid w:val="00185E40"/>
    <w:rsid w:val="00187940"/>
    <w:rsid w:val="001908B9"/>
    <w:rsid w:val="00191074"/>
    <w:rsid w:val="001931FD"/>
    <w:rsid w:val="001A085D"/>
    <w:rsid w:val="001A2C74"/>
    <w:rsid w:val="001A6716"/>
    <w:rsid w:val="001B4265"/>
    <w:rsid w:val="001B510C"/>
    <w:rsid w:val="001B644D"/>
    <w:rsid w:val="001B74F2"/>
    <w:rsid w:val="001C0430"/>
    <w:rsid w:val="001C5792"/>
    <w:rsid w:val="001C6745"/>
    <w:rsid w:val="001C6A35"/>
    <w:rsid w:val="001D2720"/>
    <w:rsid w:val="001D329D"/>
    <w:rsid w:val="001D6F7C"/>
    <w:rsid w:val="001D7CCA"/>
    <w:rsid w:val="001E0513"/>
    <w:rsid w:val="001E2860"/>
    <w:rsid w:val="001E4045"/>
    <w:rsid w:val="001E565B"/>
    <w:rsid w:val="001E6B57"/>
    <w:rsid w:val="001E73D2"/>
    <w:rsid w:val="001E7BDB"/>
    <w:rsid w:val="001F0777"/>
    <w:rsid w:val="001F3656"/>
    <w:rsid w:val="001F4358"/>
    <w:rsid w:val="001F6858"/>
    <w:rsid w:val="00206A11"/>
    <w:rsid w:val="00206F63"/>
    <w:rsid w:val="00210D52"/>
    <w:rsid w:val="0021393A"/>
    <w:rsid w:val="0021508F"/>
    <w:rsid w:val="00217E76"/>
    <w:rsid w:val="00222D50"/>
    <w:rsid w:val="002249F9"/>
    <w:rsid w:val="002261D3"/>
    <w:rsid w:val="00231186"/>
    <w:rsid w:val="00231392"/>
    <w:rsid w:val="002326A8"/>
    <w:rsid w:val="002366A2"/>
    <w:rsid w:val="00242EC2"/>
    <w:rsid w:val="002459C6"/>
    <w:rsid w:val="0025098F"/>
    <w:rsid w:val="0025162E"/>
    <w:rsid w:val="00253224"/>
    <w:rsid w:val="0025379B"/>
    <w:rsid w:val="002543B0"/>
    <w:rsid w:val="00254C90"/>
    <w:rsid w:val="002554A2"/>
    <w:rsid w:val="00260745"/>
    <w:rsid w:val="00260798"/>
    <w:rsid w:val="00262BE9"/>
    <w:rsid w:val="002644AA"/>
    <w:rsid w:val="00270575"/>
    <w:rsid w:val="00272A00"/>
    <w:rsid w:val="00274D62"/>
    <w:rsid w:val="00280EE2"/>
    <w:rsid w:val="00284B01"/>
    <w:rsid w:val="002914C9"/>
    <w:rsid w:val="00293E0C"/>
    <w:rsid w:val="00297B45"/>
    <w:rsid w:val="002A0BDD"/>
    <w:rsid w:val="002A217B"/>
    <w:rsid w:val="002B0753"/>
    <w:rsid w:val="002B2F9E"/>
    <w:rsid w:val="002B447D"/>
    <w:rsid w:val="002C2F14"/>
    <w:rsid w:val="002C4CDB"/>
    <w:rsid w:val="002D475F"/>
    <w:rsid w:val="002D5261"/>
    <w:rsid w:val="002D7160"/>
    <w:rsid w:val="002E1216"/>
    <w:rsid w:val="002E4AEC"/>
    <w:rsid w:val="002E6FEC"/>
    <w:rsid w:val="002E71E2"/>
    <w:rsid w:val="002F3696"/>
    <w:rsid w:val="002F46A2"/>
    <w:rsid w:val="002F7AF0"/>
    <w:rsid w:val="0030236D"/>
    <w:rsid w:val="00310D28"/>
    <w:rsid w:val="00312054"/>
    <w:rsid w:val="0031574E"/>
    <w:rsid w:val="003161ED"/>
    <w:rsid w:val="00316758"/>
    <w:rsid w:val="00316D65"/>
    <w:rsid w:val="00317252"/>
    <w:rsid w:val="003221F1"/>
    <w:rsid w:val="00326491"/>
    <w:rsid w:val="0033007C"/>
    <w:rsid w:val="003305C7"/>
    <w:rsid w:val="0033464A"/>
    <w:rsid w:val="00347192"/>
    <w:rsid w:val="00350664"/>
    <w:rsid w:val="003507E9"/>
    <w:rsid w:val="00350EBE"/>
    <w:rsid w:val="00351F6E"/>
    <w:rsid w:val="00356E9F"/>
    <w:rsid w:val="003652F3"/>
    <w:rsid w:val="00366849"/>
    <w:rsid w:val="003701BC"/>
    <w:rsid w:val="00372947"/>
    <w:rsid w:val="00377D40"/>
    <w:rsid w:val="0038181B"/>
    <w:rsid w:val="00387B89"/>
    <w:rsid w:val="0039154E"/>
    <w:rsid w:val="00393B34"/>
    <w:rsid w:val="00394071"/>
    <w:rsid w:val="00395402"/>
    <w:rsid w:val="0039579B"/>
    <w:rsid w:val="003977A4"/>
    <w:rsid w:val="003A1F0D"/>
    <w:rsid w:val="003A5069"/>
    <w:rsid w:val="003A5CD9"/>
    <w:rsid w:val="003B023B"/>
    <w:rsid w:val="003B266A"/>
    <w:rsid w:val="003C1418"/>
    <w:rsid w:val="003C301C"/>
    <w:rsid w:val="003C3B19"/>
    <w:rsid w:val="003C66E5"/>
    <w:rsid w:val="003C79D5"/>
    <w:rsid w:val="003D098A"/>
    <w:rsid w:val="003D1C2F"/>
    <w:rsid w:val="003D218D"/>
    <w:rsid w:val="003E2255"/>
    <w:rsid w:val="003E2403"/>
    <w:rsid w:val="003E24F1"/>
    <w:rsid w:val="003E3FD5"/>
    <w:rsid w:val="003E64B6"/>
    <w:rsid w:val="003F25F2"/>
    <w:rsid w:val="003F3D09"/>
    <w:rsid w:val="003F5797"/>
    <w:rsid w:val="003F59EB"/>
    <w:rsid w:val="003F5CE8"/>
    <w:rsid w:val="003F6BA7"/>
    <w:rsid w:val="003F7E60"/>
    <w:rsid w:val="0040146A"/>
    <w:rsid w:val="0040244E"/>
    <w:rsid w:val="0040292C"/>
    <w:rsid w:val="00404A0F"/>
    <w:rsid w:val="00405072"/>
    <w:rsid w:val="00406BA1"/>
    <w:rsid w:val="004108B2"/>
    <w:rsid w:val="004116F7"/>
    <w:rsid w:val="00420451"/>
    <w:rsid w:val="00421FCB"/>
    <w:rsid w:val="00422323"/>
    <w:rsid w:val="004233E5"/>
    <w:rsid w:val="004239C7"/>
    <w:rsid w:val="004248A0"/>
    <w:rsid w:val="0043488C"/>
    <w:rsid w:val="00443A81"/>
    <w:rsid w:val="00443F0B"/>
    <w:rsid w:val="00445BCF"/>
    <w:rsid w:val="00446DF4"/>
    <w:rsid w:val="00453933"/>
    <w:rsid w:val="00454CB9"/>
    <w:rsid w:val="00455668"/>
    <w:rsid w:val="00457E91"/>
    <w:rsid w:val="00460522"/>
    <w:rsid w:val="00461E81"/>
    <w:rsid w:val="004628FF"/>
    <w:rsid w:val="00466799"/>
    <w:rsid w:val="00467541"/>
    <w:rsid w:val="004734EA"/>
    <w:rsid w:val="00482B65"/>
    <w:rsid w:val="00483BC8"/>
    <w:rsid w:val="004866C2"/>
    <w:rsid w:val="00487461"/>
    <w:rsid w:val="00487BAC"/>
    <w:rsid w:val="0049072C"/>
    <w:rsid w:val="00494E36"/>
    <w:rsid w:val="004A01E8"/>
    <w:rsid w:val="004A4F7D"/>
    <w:rsid w:val="004B0341"/>
    <w:rsid w:val="004C0967"/>
    <w:rsid w:val="004C400F"/>
    <w:rsid w:val="004D3198"/>
    <w:rsid w:val="004D4289"/>
    <w:rsid w:val="004E1FAB"/>
    <w:rsid w:val="004E4515"/>
    <w:rsid w:val="004E7570"/>
    <w:rsid w:val="004F050F"/>
    <w:rsid w:val="004F1064"/>
    <w:rsid w:val="004F1294"/>
    <w:rsid w:val="004F556F"/>
    <w:rsid w:val="004F78BA"/>
    <w:rsid w:val="00512AEF"/>
    <w:rsid w:val="00525AEE"/>
    <w:rsid w:val="00527473"/>
    <w:rsid w:val="005304BB"/>
    <w:rsid w:val="00532872"/>
    <w:rsid w:val="00535CFD"/>
    <w:rsid w:val="00544913"/>
    <w:rsid w:val="00550969"/>
    <w:rsid w:val="005544F7"/>
    <w:rsid w:val="00560066"/>
    <w:rsid w:val="005600F0"/>
    <w:rsid w:val="00562807"/>
    <w:rsid w:val="00563A76"/>
    <w:rsid w:val="00563E19"/>
    <w:rsid w:val="00565D89"/>
    <w:rsid w:val="00570694"/>
    <w:rsid w:val="00570943"/>
    <w:rsid w:val="00572F4E"/>
    <w:rsid w:val="00573F2E"/>
    <w:rsid w:val="005769C0"/>
    <w:rsid w:val="00577AE1"/>
    <w:rsid w:val="00584031"/>
    <w:rsid w:val="005864E8"/>
    <w:rsid w:val="0059346B"/>
    <w:rsid w:val="005942E2"/>
    <w:rsid w:val="00594920"/>
    <w:rsid w:val="005A0CEC"/>
    <w:rsid w:val="005A0F75"/>
    <w:rsid w:val="005A1A80"/>
    <w:rsid w:val="005A20BA"/>
    <w:rsid w:val="005A2659"/>
    <w:rsid w:val="005A309E"/>
    <w:rsid w:val="005A4CB7"/>
    <w:rsid w:val="005A4D7F"/>
    <w:rsid w:val="005A6752"/>
    <w:rsid w:val="005B05E3"/>
    <w:rsid w:val="005B0BFE"/>
    <w:rsid w:val="005B12A9"/>
    <w:rsid w:val="005B49C9"/>
    <w:rsid w:val="005B5078"/>
    <w:rsid w:val="005C0E17"/>
    <w:rsid w:val="005C1139"/>
    <w:rsid w:val="005C3033"/>
    <w:rsid w:val="005C3985"/>
    <w:rsid w:val="005C51BF"/>
    <w:rsid w:val="005C6852"/>
    <w:rsid w:val="005C740E"/>
    <w:rsid w:val="005D1BB0"/>
    <w:rsid w:val="005D4A51"/>
    <w:rsid w:val="005D7535"/>
    <w:rsid w:val="005D773B"/>
    <w:rsid w:val="005E0A4D"/>
    <w:rsid w:val="005F0616"/>
    <w:rsid w:val="005F2CCA"/>
    <w:rsid w:val="005F312A"/>
    <w:rsid w:val="005F42E3"/>
    <w:rsid w:val="005F4CF4"/>
    <w:rsid w:val="005F7B33"/>
    <w:rsid w:val="00601732"/>
    <w:rsid w:val="00603357"/>
    <w:rsid w:val="006122BB"/>
    <w:rsid w:val="00614A47"/>
    <w:rsid w:val="00616483"/>
    <w:rsid w:val="0061663B"/>
    <w:rsid w:val="00617E72"/>
    <w:rsid w:val="006224D4"/>
    <w:rsid w:val="006230A8"/>
    <w:rsid w:val="00623794"/>
    <w:rsid w:val="00625735"/>
    <w:rsid w:val="0062698A"/>
    <w:rsid w:val="006277BF"/>
    <w:rsid w:val="006302E2"/>
    <w:rsid w:val="0063663C"/>
    <w:rsid w:val="00637A81"/>
    <w:rsid w:val="00644791"/>
    <w:rsid w:val="00645050"/>
    <w:rsid w:val="006470A5"/>
    <w:rsid w:val="0065470F"/>
    <w:rsid w:val="00656979"/>
    <w:rsid w:val="00657586"/>
    <w:rsid w:val="00661DD4"/>
    <w:rsid w:val="00662901"/>
    <w:rsid w:val="0066307E"/>
    <w:rsid w:val="00665720"/>
    <w:rsid w:val="006715DE"/>
    <w:rsid w:val="006728F5"/>
    <w:rsid w:val="0067396E"/>
    <w:rsid w:val="00675EE3"/>
    <w:rsid w:val="00676467"/>
    <w:rsid w:val="0068037E"/>
    <w:rsid w:val="00680BAC"/>
    <w:rsid w:val="00681C6C"/>
    <w:rsid w:val="00684614"/>
    <w:rsid w:val="00684E05"/>
    <w:rsid w:val="00687162"/>
    <w:rsid w:val="00694D4A"/>
    <w:rsid w:val="006960C7"/>
    <w:rsid w:val="00697EA3"/>
    <w:rsid w:val="006A62C2"/>
    <w:rsid w:val="006A78C3"/>
    <w:rsid w:val="006B66CB"/>
    <w:rsid w:val="006C032E"/>
    <w:rsid w:val="006C2FA7"/>
    <w:rsid w:val="006C4AD2"/>
    <w:rsid w:val="006D1D8F"/>
    <w:rsid w:val="006D5433"/>
    <w:rsid w:val="006D66FB"/>
    <w:rsid w:val="006D6E32"/>
    <w:rsid w:val="006E40CF"/>
    <w:rsid w:val="006E4E50"/>
    <w:rsid w:val="006F10CA"/>
    <w:rsid w:val="006F16A8"/>
    <w:rsid w:val="006F232C"/>
    <w:rsid w:val="006F49B9"/>
    <w:rsid w:val="00702CF4"/>
    <w:rsid w:val="00705FFE"/>
    <w:rsid w:val="00710595"/>
    <w:rsid w:val="00712E29"/>
    <w:rsid w:val="00713EB7"/>
    <w:rsid w:val="00715CC6"/>
    <w:rsid w:val="0072314A"/>
    <w:rsid w:val="00723506"/>
    <w:rsid w:val="0072421C"/>
    <w:rsid w:val="007255BD"/>
    <w:rsid w:val="007259D1"/>
    <w:rsid w:val="007277BD"/>
    <w:rsid w:val="00730367"/>
    <w:rsid w:val="007306B8"/>
    <w:rsid w:val="00740B88"/>
    <w:rsid w:val="00744DFA"/>
    <w:rsid w:val="0074585E"/>
    <w:rsid w:val="00745D03"/>
    <w:rsid w:val="007627E0"/>
    <w:rsid w:val="00763EE0"/>
    <w:rsid w:val="00770425"/>
    <w:rsid w:val="0077217F"/>
    <w:rsid w:val="007751AD"/>
    <w:rsid w:val="00780F61"/>
    <w:rsid w:val="0078285E"/>
    <w:rsid w:val="007859BB"/>
    <w:rsid w:val="00787685"/>
    <w:rsid w:val="007935D0"/>
    <w:rsid w:val="00796047"/>
    <w:rsid w:val="0079709C"/>
    <w:rsid w:val="0079791C"/>
    <w:rsid w:val="007A1084"/>
    <w:rsid w:val="007A1E4A"/>
    <w:rsid w:val="007B0966"/>
    <w:rsid w:val="007B1E54"/>
    <w:rsid w:val="007B411B"/>
    <w:rsid w:val="007B4583"/>
    <w:rsid w:val="007C26B4"/>
    <w:rsid w:val="007C3BB2"/>
    <w:rsid w:val="007C4DE4"/>
    <w:rsid w:val="007D058E"/>
    <w:rsid w:val="007D159C"/>
    <w:rsid w:val="007D1840"/>
    <w:rsid w:val="007E0B90"/>
    <w:rsid w:val="007E2519"/>
    <w:rsid w:val="007E5052"/>
    <w:rsid w:val="007E5C68"/>
    <w:rsid w:val="007F2D94"/>
    <w:rsid w:val="00801DD5"/>
    <w:rsid w:val="00802EAB"/>
    <w:rsid w:val="008103BA"/>
    <w:rsid w:val="00813172"/>
    <w:rsid w:val="008204AE"/>
    <w:rsid w:val="008258A9"/>
    <w:rsid w:val="00826DBB"/>
    <w:rsid w:val="00830807"/>
    <w:rsid w:val="00843A01"/>
    <w:rsid w:val="0084431D"/>
    <w:rsid w:val="0084511C"/>
    <w:rsid w:val="00846D5E"/>
    <w:rsid w:val="0084778F"/>
    <w:rsid w:val="00850309"/>
    <w:rsid w:val="00850A85"/>
    <w:rsid w:val="0085374E"/>
    <w:rsid w:val="0085375F"/>
    <w:rsid w:val="00857123"/>
    <w:rsid w:val="00860B34"/>
    <w:rsid w:val="00861936"/>
    <w:rsid w:val="00865C69"/>
    <w:rsid w:val="008671C6"/>
    <w:rsid w:val="00871D8E"/>
    <w:rsid w:val="008757FA"/>
    <w:rsid w:val="00887A2F"/>
    <w:rsid w:val="00892B28"/>
    <w:rsid w:val="008A5911"/>
    <w:rsid w:val="008A6C58"/>
    <w:rsid w:val="008B003A"/>
    <w:rsid w:val="008B118A"/>
    <w:rsid w:val="008B436D"/>
    <w:rsid w:val="008C47CD"/>
    <w:rsid w:val="008D1B96"/>
    <w:rsid w:val="008D24C1"/>
    <w:rsid w:val="008D6051"/>
    <w:rsid w:val="008F1286"/>
    <w:rsid w:val="008F7A52"/>
    <w:rsid w:val="00904539"/>
    <w:rsid w:val="00907CB2"/>
    <w:rsid w:val="00922DBC"/>
    <w:rsid w:val="0092388F"/>
    <w:rsid w:val="009244A0"/>
    <w:rsid w:val="009252F4"/>
    <w:rsid w:val="009345C2"/>
    <w:rsid w:val="00943BD0"/>
    <w:rsid w:val="00944BC5"/>
    <w:rsid w:val="00950B0E"/>
    <w:rsid w:val="00951C06"/>
    <w:rsid w:val="009530A9"/>
    <w:rsid w:val="00960979"/>
    <w:rsid w:val="00971CBC"/>
    <w:rsid w:val="00971FC4"/>
    <w:rsid w:val="00972B52"/>
    <w:rsid w:val="0097753A"/>
    <w:rsid w:val="00982A55"/>
    <w:rsid w:val="00984986"/>
    <w:rsid w:val="00986896"/>
    <w:rsid w:val="009876A5"/>
    <w:rsid w:val="00990071"/>
    <w:rsid w:val="00995CC6"/>
    <w:rsid w:val="009A38FF"/>
    <w:rsid w:val="009A4B20"/>
    <w:rsid w:val="009B150A"/>
    <w:rsid w:val="009B5C60"/>
    <w:rsid w:val="009C0745"/>
    <w:rsid w:val="009C3790"/>
    <w:rsid w:val="009C43B4"/>
    <w:rsid w:val="009C4872"/>
    <w:rsid w:val="009C505F"/>
    <w:rsid w:val="009C635C"/>
    <w:rsid w:val="009C70FE"/>
    <w:rsid w:val="009C792C"/>
    <w:rsid w:val="009C7B70"/>
    <w:rsid w:val="009D0ED8"/>
    <w:rsid w:val="009D35B4"/>
    <w:rsid w:val="009D639C"/>
    <w:rsid w:val="009E161A"/>
    <w:rsid w:val="009E7AE4"/>
    <w:rsid w:val="009F1590"/>
    <w:rsid w:val="009F29AD"/>
    <w:rsid w:val="009F2CBD"/>
    <w:rsid w:val="009F3C47"/>
    <w:rsid w:val="009F3C8F"/>
    <w:rsid w:val="009F694D"/>
    <w:rsid w:val="00A01189"/>
    <w:rsid w:val="00A0230A"/>
    <w:rsid w:val="00A04A37"/>
    <w:rsid w:val="00A11DE6"/>
    <w:rsid w:val="00A1258C"/>
    <w:rsid w:val="00A14C48"/>
    <w:rsid w:val="00A15B60"/>
    <w:rsid w:val="00A15FBD"/>
    <w:rsid w:val="00A169CD"/>
    <w:rsid w:val="00A23135"/>
    <w:rsid w:val="00A32022"/>
    <w:rsid w:val="00A3524D"/>
    <w:rsid w:val="00A45F4D"/>
    <w:rsid w:val="00A467F6"/>
    <w:rsid w:val="00A506F4"/>
    <w:rsid w:val="00A5180D"/>
    <w:rsid w:val="00A51C80"/>
    <w:rsid w:val="00A5596A"/>
    <w:rsid w:val="00A55E70"/>
    <w:rsid w:val="00A5694B"/>
    <w:rsid w:val="00A57E9A"/>
    <w:rsid w:val="00A61A00"/>
    <w:rsid w:val="00A645C2"/>
    <w:rsid w:val="00A64BD0"/>
    <w:rsid w:val="00A654F8"/>
    <w:rsid w:val="00A713DF"/>
    <w:rsid w:val="00A733DA"/>
    <w:rsid w:val="00A81F87"/>
    <w:rsid w:val="00A83751"/>
    <w:rsid w:val="00A873ED"/>
    <w:rsid w:val="00A87B8F"/>
    <w:rsid w:val="00A96E88"/>
    <w:rsid w:val="00A9706D"/>
    <w:rsid w:val="00AA2F64"/>
    <w:rsid w:val="00AA4D30"/>
    <w:rsid w:val="00AA534F"/>
    <w:rsid w:val="00AA587D"/>
    <w:rsid w:val="00AB2E04"/>
    <w:rsid w:val="00AB7058"/>
    <w:rsid w:val="00AB7928"/>
    <w:rsid w:val="00AB7963"/>
    <w:rsid w:val="00AC06E0"/>
    <w:rsid w:val="00AD2FD4"/>
    <w:rsid w:val="00AD6651"/>
    <w:rsid w:val="00AD7D52"/>
    <w:rsid w:val="00AE35EC"/>
    <w:rsid w:val="00AE3E1D"/>
    <w:rsid w:val="00AE70BB"/>
    <w:rsid w:val="00AF063C"/>
    <w:rsid w:val="00AF71FE"/>
    <w:rsid w:val="00B02BC1"/>
    <w:rsid w:val="00B068C1"/>
    <w:rsid w:val="00B15190"/>
    <w:rsid w:val="00B20F35"/>
    <w:rsid w:val="00B22641"/>
    <w:rsid w:val="00B22BEE"/>
    <w:rsid w:val="00B23912"/>
    <w:rsid w:val="00B26484"/>
    <w:rsid w:val="00B26FC6"/>
    <w:rsid w:val="00B31266"/>
    <w:rsid w:val="00B345A7"/>
    <w:rsid w:val="00B36C8E"/>
    <w:rsid w:val="00B370DE"/>
    <w:rsid w:val="00B62644"/>
    <w:rsid w:val="00B62D2F"/>
    <w:rsid w:val="00B63542"/>
    <w:rsid w:val="00B6635F"/>
    <w:rsid w:val="00B66EC2"/>
    <w:rsid w:val="00B67486"/>
    <w:rsid w:val="00B7070A"/>
    <w:rsid w:val="00B73F9E"/>
    <w:rsid w:val="00B7739B"/>
    <w:rsid w:val="00B77439"/>
    <w:rsid w:val="00B779E8"/>
    <w:rsid w:val="00B77B6B"/>
    <w:rsid w:val="00B85281"/>
    <w:rsid w:val="00B87D12"/>
    <w:rsid w:val="00B9071B"/>
    <w:rsid w:val="00B90E30"/>
    <w:rsid w:val="00B93362"/>
    <w:rsid w:val="00B958AA"/>
    <w:rsid w:val="00BA494E"/>
    <w:rsid w:val="00BA630B"/>
    <w:rsid w:val="00BB29CD"/>
    <w:rsid w:val="00BB4AF6"/>
    <w:rsid w:val="00BD1493"/>
    <w:rsid w:val="00BD1BDD"/>
    <w:rsid w:val="00BD7F2F"/>
    <w:rsid w:val="00BE034C"/>
    <w:rsid w:val="00BF15D5"/>
    <w:rsid w:val="00BF5AEE"/>
    <w:rsid w:val="00C02BCB"/>
    <w:rsid w:val="00C041B9"/>
    <w:rsid w:val="00C0635B"/>
    <w:rsid w:val="00C067AA"/>
    <w:rsid w:val="00C06B51"/>
    <w:rsid w:val="00C107DD"/>
    <w:rsid w:val="00C10D02"/>
    <w:rsid w:val="00C129EE"/>
    <w:rsid w:val="00C13CCF"/>
    <w:rsid w:val="00C16DAC"/>
    <w:rsid w:val="00C24C74"/>
    <w:rsid w:val="00C2539C"/>
    <w:rsid w:val="00C257AE"/>
    <w:rsid w:val="00C26CE6"/>
    <w:rsid w:val="00C2779C"/>
    <w:rsid w:val="00C4278A"/>
    <w:rsid w:val="00C42A3A"/>
    <w:rsid w:val="00C46957"/>
    <w:rsid w:val="00C53484"/>
    <w:rsid w:val="00C60702"/>
    <w:rsid w:val="00C6573B"/>
    <w:rsid w:val="00C65FC6"/>
    <w:rsid w:val="00C673CD"/>
    <w:rsid w:val="00C67A81"/>
    <w:rsid w:val="00C73240"/>
    <w:rsid w:val="00C74FF2"/>
    <w:rsid w:val="00C76D8A"/>
    <w:rsid w:val="00C83984"/>
    <w:rsid w:val="00C84B1C"/>
    <w:rsid w:val="00C86AC7"/>
    <w:rsid w:val="00C87C51"/>
    <w:rsid w:val="00C87E87"/>
    <w:rsid w:val="00C93F17"/>
    <w:rsid w:val="00CA1AC3"/>
    <w:rsid w:val="00CA31F3"/>
    <w:rsid w:val="00CA403E"/>
    <w:rsid w:val="00CA40F6"/>
    <w:rsid w:val="00CA4F4C"/>
    <w:rsid w:val="00CA514B"/>
    <w:rsid w:val="00CA702A"/>
    <w:rsid w:val="00CB2631"/>
    <w:rsid w:val="00CB3C7C"/>
    <w:rsid w:val="00CC299B"/>
    <w:rsid w:val="00CC5891"/>
    <w:rsid w:val="00CD32D3"/>
    <w:rsid w:val="00CD47CC"/>
    <w:rsid w:val="00CE0246"/>
    <w:rsid w:val="00CE2850"/>
    <w:rsid w:val="00CE62B6"/>
    <w:rsid w:val="00CE6CEB"/>
    <w:rsid w:val="00CF1939"/>
    <w:rsid w:val="00CF1ECE"/>
    <w:rsid w:val="00CF251A"/>
    <w:rsid w:val="00CF2C51"/>
    <w:rsid w:val="00CF35AA"/>
    <w:rsid w:val="00CF683A"/>
    <w:rsid w:val="00D02D3B"/>
    <w:rsid w:val="00D079FE"/>
    <w:rsid w:val="00D14479"/>
    <w:rsid w:val="00D15721"/>
    <w:rsid w:val="00D17CC7"/>
    <w:rsid w:val="00D204E0"/>
    <w:rsid w:val="00D30043"/>
    <w:rsid w:val="00D31339"/>
    <w:rsid w:val="00D31792"/>
    <w:rsid w:val="00D41EE1"/>
    <w:rsid w:val="00D510A5"/>
    <w:rsid w:val="00D66685"/>
    <w:rsid w:val="00D7102A"/>
    <w:rsid w:val="00D74755"/>
    <w:rsid w:val="00D75F5D"/>
    <w:rsid w:val="00D76137"/>
    <w:rsid w:val="00D772BA"/>
    <w:rsid w:val="00D801C6"/>
    <w:rsid w:val="00D82A96"/>
    <w:rsid w:val="00D85592"/>
    <w:rsid w:val="00D861F2"/>
    <w:rsid w:val="00D8714F"/>
    <w:rsid w:val="00D904D6"/>
    <w:rsid w:val="00D90582"/>
    <w:rsid w:val="00DA434F"/>
    <w:rsid w:val="00DA515D"/>
    <w:rsid w:val="00DB1D96"/>
    <w:rsid w:val="00DB38A5"/>
    <w:rsid w:val="00DB47C1"/>
    <w:rsid w:val="00DB4D54"/>
    <w:rsid w:val="00DC3266"/>
    <w:rsid w:val="00DC37A0"/>
    <w:rsid w:val="00DC5817"/>
    <w:rsid w:val="00DC5C6D"/>
    <w:rsid w:val="00DC5FF2"/>
    <w:rsid w:val="00DC70B5"/>
    <w:rsid w:val="00DD0924"/>
    <w:rsid w:val="00DD2010"/>
    <w:rsid w:val="00DD385B"/>
    <w:rsid w:val="00DD3B4C"/>
    <w:rsid w:val="00DD583B"/>
    <w:rsid w:val="00DD60EA"/>
    <w:rsid w:val="00DE12A1"/>
    <w:rsid w:val="00DE35A8"/>
    <w:rsid w:val="00DE61C6"/>
    <w:rsid w:val="00DE77FE"/>
    <w:rsid w:val="00DF04E0"/>
    <w:rsid w:val="00DF2F6F"/>
    <w:rsid w:val="00DF4F36"/>
    <w:rsid w:val="00DF5239"/>
    <w:rsid w:val="00E02F3B"/>
    <w:rsid w:val="00E02F5B"/>
    <w:rsid w:val="00E11D33"/>
    <w:rsid w:val="00E126A0"/>
    <w:rsid w:val="00E17C68"/>
    <w:rsid w:val="00E22F65"/>
    <w:rsid w:val="00E24670"/>
    <w:rsid w:val="00E30D75"/>
    <w:rsid w:val="00E35AAC"/>
    <w:rsid w:val="00E37A35"/>
    <w:rsid w:val="00E37D86"/>
    <w:rsid w:val="00E41190"/>
    <w:rsid w:val="00E42663"/>
    <w:rsid w:val="00E42CEE"/>
    <w:rsid w:val="00E4501F"/>
    <w:rsid w:val="00E46278"/>
    <w:rsid w:val="00E46444"/>
    <w:rsid w:val="00E46E28"/>
    <w:rsid w:val="00E50792"/>
    <w:rsid w:val="00E50D8F"/>
    <w:rsid w:val="00E565ED"/>
    <w:rsid w:val="00E60F33"/>
    <w:rsid w:val="00E6260F"/>
    <w:rsid w:val="00E632E0"/>
    <w:rsid w:val="00E66934"/>
    <w:rsid w:val="00E72F4A"/>
    <w:rsid w:val="00E73AD8"/>
    <w:rsid w:val="00E823AF"/>
    <w:rsid w:val="00E824F0"/>
    <w:rsid w:val="00E86D93"/>
    <w:rsid w:val="00E87DB8"/>
    <w:rsid w:val="00E9029C"/>
    <w:rsid w:val="00E93809"/>
    <w:rsid w:val="00EA65AC"/>
    <w:rsid w:val="00EA6858"/>
    <w:rsid w:val="00EB5A03"/>
    <w:rsid w:val="00EB6584"/>
    <w:rsid w:val="00EC039E"/>
    <w:rsid w:val="00EC2DFC"/>
    <w:rsid w:val="00ED0643"/>
    <w:rsid w:val="00ED43C2"/>
    <w:rsid w:val="00ED4D69"/>
    <w:rsid w:val="00ED507F"/>
    <w:rsid w:val="00ED51F9"/>
    <w:rsid w:val="00EE0A36"/>
    <w:rsid w:val="00EE342E"/>
    <w:rsid w:val="00EE7AA1"/>
    <w:rsid w:val="00EF145C"/>
    <w:rsid w:val="00EF14D6"/>
    <w:rsid w:val="00EF4139"/>
    <w:rsid w:val="00EF6524"/>
    <w:rsid w:val="00F072AF"/>
    <w:rsid w:val="00F127CA"/>
    <w:rsid w:val="00F16FF7"/>
    <w:rsid w:val="00F21058"/>
    <w:rsid w:val="00F2141F"/>
    <w:rsid w:val="00F2214E"/>
    <w:rsid w:val="00F243BD"/>
    <w:rsid w:val="00F32F33"/>
    <w:rsid w:val="00F62A56"/>
    <w:rsid w:val="00F6437F"/>
    <w:rsid w:val="00F66721"/>
    <w:rsid w:val="00F669FF"/>
    <w:rsid w:val="00F6711D"/>
    <w:rsid w:val="00F67E4D"/>
    <w:rsid w:val="00F67F59"/>
    <w:rsid w:val="00F70CC0"/>
    <w:rsid w:val="00F70F1B"/>
    <w:rsid w:val="00F70FF6"/>
    <w:rsid w:val="00F716CC"/>
    <w:rsid w:val="00F72FE3"/>
    <w:rsid w:val="00F7444D"/>
    <w:rsid w:val="00F7468B"/>
    <w:rsid w:val="00F74FD4"/>
    <w:rsid w:val="00F81304"/>
    <w:rsid w:val="00F822D3"/>
    <w:rsid w:val="00F87E01"/>
    <w:rsid w:val="00F90547"/>
    <w:rsid w:val="00F9155C"/>
    <w:rsid w:val="00F936F3"/>
    <w:rsid w:val="00FA0D8D"/>
    <w:rsid w:val="00FA6613"/>
    <w:rsid w:val="00FA73D6"/>
    <w:rsid w:val="00FB053B"/>
    <w:rsid w:val="00FB0FA3"/>
    <w:rsid w:val="00FB1159"/>
    <w:rsid w:val="00FB115D"/>
    <w:rsid w:val="00FB4CB0"/>
    <w:rsid w:val="00FC33DF"/>
    <w:rsid w:val="00FC4FBD"/>
    <w:rsid w:val="00FD2E14"/>
    <w:rsid w:val="00FE0D6A"/>
    <w:rsid w:val="00FE11B6"/>
    <w:rsid w:val="00FE2EAB"/>
    <w:rsid w:val="00FE3C16"/>
    <w:rsid w:val="00FE427D"/>
    <w:rsid w:val="00FE6361"/>
    <w:rsid w:val="00FE68F6"/>
    <w:rsid w:val="00FF36FE"/>
    <w:rsid w:val="00FF37F1"/>
    <w:rsid w:val="00FF388B"/>
    <w:rsid w:val="00FF7D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D3DD"/>
  <w15:chartTrackingRefBased/>
  <w15:docId w15:val="{6BCA3083-D7F3-244A-906F-51A373427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0F74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900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1530DA-08A6-F846-B794-0EE7E058D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2832</Words>
  <Characters>16149</Characters>
  <Application>Microsoft Office Word</Application>
  <DocSecurity>0</DocSecurity>
  <Lines>134</Lines>
  <Paragraphs>37</Paragraphs>
  <ScaleCrop>false</ScaleCrop>
  <Company/>
  <LinksUpToDate>false</LinksUpToDate>
  <CharactersWithSpaces>1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ao Xue</dc:creator>
  <cp:keywords/>
  <dc:description/>
  <cp:lastModifiedBy>shanshan zheng</cp:lastModifiedBy>
  <cp:revision>20</cp:revision>
  <dcterms:created xsi:type="dcterms:W3CDTF">2022-12-23T11:01:00Z</dcterms:created>
  <dcterms:modified xsi:type="dcterms:W3CDTF">2025-09-03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nese-gb7714-2005-numeric</vt:lpwstr>
  </property>
  <property fmtid="{D5CDD505-2E9C-101B-9397-08002B2CF9AE}" pid="7" name="Mendeley Recent Style Name 2_1">
    <vt:lpwstr>Chinese Std GB/T 7714-2005 (numeric, Chinese)</vt:lpwstr>
  </property>
  <property fmtid="{D5CDD505-2E9C-101B-9397-08002B2CF9AE}" pid="8" name="Mendeley Recent Style Id 3_1">
    <vt:lpwstr>http://www.zotero.org/styles/gait-and-posture</vt:lpwstr>
  </property>
  <property fmtid="{D5CDD505-2E9C-101B-9397-08002B2CF9AE}" pid="9" name="Mendeley Recent Style Name 3_1">
    <vt:lpwstr>Gait &amp; Posture</vt:lpwstr>
  </property>
  <property fmtid="{D5CDD505-2E9C-101B-9397-08002B2CF9AE}" pid="10" name="Mendeley Recent Style Id 4_1">
    <vt:lpwstr>http://www.zotero.org/styles/international-journal-of-sports-medicine</vt:lpwstr>
  </property>
  <property fmtid="{D5CDD505-2E9C-101B-9397-08002B2CF9AE}" pid="11" name="Mendeley Recent Style Name 4_1">
    <vt:lpwstr>International Journal of Sport Medicine</vt:lpwstr>
  </property>
  <property fmtid="{D5CDD505-2E9C-101B-9397-08002B2CF9AE}" pid="12" name="Mendeley Recent Style Id 5_1">
    <vt:lpwstr>http://www.zotero.org/styles/international-orthopaedics</vt:lpwstr>
  </property>
  <property fmtid="{D5CDD505-2E9C-101B-9397-08002B2CF9AE}" pid="13" name="Mendeley Recent Style Name 5_1">
    <vt:lpwstr>International Orthopaedics</vt:lpwstr>
  </property>
  <property fmtid="{D5CDD505-2E9C-101B-9397-08002B2CF9AE}" pid="14" name="Mendeley Recent Style Id 6_1">
    <vt:lpwstr>http://www.zotero.org/styles/knee-surgery-sports-traumatology-arthroscopy</vt:lpwstr>
  </property>
  <property fmtid="{D5CDD505-2E9C-101B-9397-08002B2CF9AE}" pid="15" name="Mendeley Recent Style Name 6_1">
    <vt:lpwstr>Knee Surgery, Sports Traumatology, Arthroscopy</vt:lpwstr>
  </property>
  <property fmtid="{D5CDD505-2E9C-101B-9397-08002B2CF9AE}" pid="16" name="Mendeley Recent Style Id 7_1">
    <vt:lpwstr>http://www.zotero.org/styles/medicine-and-science-in-sports-and-exercise</vt:lpwstr>
  </property>
  <property fmtid="{D5CDD505-2E9C-101B-9397-08002B2CF9AE}" pid="17" name="Mendeley Recent Style Name 7_1">
    <vt:lpwstr>Medicine &amp; Science in Sports &amp; Exercise</vt:lpwstr>
  </property>
  <property fmtid="{D5CDD505-2E9C-101B-9397-08002B2CF9AE}" pid="18" name="Mendeley Recent Style Id 8_1">
    <vt:lpwstr>http://www.zotero.org/styles/sports-health</vt:lpwstr>
  </property>
  <property fmtid="{D5CDD505-2E9C-101B-9397-08002B2CF9AE}" pid="19" name="Mendeley Recent Style Name 8_1">
    <vt:lpwstr>Sports Health</vt:lpwstr>
  </property>
  <property fmtid="{D5CDD505-2E9C-101B-9397-08002B2CF9AE}" pid="20" name="Mendeley Recent Style Id 9_1">
    <vt:lpwstr>http://www.zotero.org/styles/sports-medicine-open</vt:lpwstr>
  </property>
  <property fmtid="{D5CDD505-2E9C-101B-9397-08002B2CF9AE}" pid="21" name="Mendeley Recent Style Name 9_1">
    <vt:lpwstr>Sports Medicine - Open</vt:lpwstr>
  </property>
  <property fmtid="{D5CDD505-2E9C-101B-9397-08002B2CF9AE}" pid="22" name="Mendeley Document_1">
    <vt:lpwstr>True</vt:lpwstr>
  </property>
  <property fmtid="{D5CDD505-2E9C-101B-9397-08002B2CF9AE}" pid="23" name="Mendeley Unique User Id_1">
    <vt:lpwstr>2760e085-9398-380e-82b6-b44b4cade0be</vt:lpwstr>
  </property>
  <property fmtid="{D5CDD505-2E9C-101B-9397-08002B2CF9AE}" pid="24" name="Mendeley Citation Style_1">
    <vt:lpwstr>http://www.zotero.org/styles/american-medical-association</vt:lpwstr>
  </property>
</Properties>
</file>